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2E588" w14:textId="02E1B837" w:rsidR="00C9657D" w:rsidRPr="00CF3D2F" w:rsidRDefault="00AC2C0E" w:rsidP="00C9657D">
      <w:pPr>
        <w:spacing w:line="36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  <w:lang w:val="en-US"/>
        </w:rPr>
      </w:pPr>
      <w:bookmarkStart w:id="0" w:name="_GoBack"/>
      <w:r w:rsidRPr="00CF3D2F"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  <w:lang w:val="en-US"/>
        </w:rPr>
        <w:t>Comparison of fatigue, cognitive dysfunction and psychological disorders in post-COVID patients and patients after sepsis. Is there a specific constellation?</w:t>
      </w:r>
    </w:p>
    <w:p w14:paraId="25CC3CBE" w14:textId="77777777" w:rsidR="00C9657D" w:rsidRPr="00CF3D2F" w:rsidRDefault="00C9657D" w:rsidP="00C9657D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</w:pPr>
    </w:p>
    <w:p w14:paraId="2743108E" w14:textId="561E00E9" w:rsidR="00C9657D" w:rsidRPr="00CF3D2F" w:rsidRDefault="00C9657D" w:rsidP="00C9657D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</w:pP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>Andreas Stallmach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1</w:t>
      </w: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2#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Miriam Kesselmeier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2</w:t>
      </w: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3#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Michael Bauer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2</w:t>
      </w: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4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Judith Gramlich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1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Kathrin Finke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5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Anne Fischer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1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Carolin Fleischmann-Struzek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2</w:t>
      </w: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6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Astrid Heutelbeck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7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Katrin Katzer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1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Stephanie Mutschke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1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Mathias W. Pletz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6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</w:t>
      </w:r>
      <w:r w:rsidR="00170B2F"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>Stefanie Quickert</w:t>
      </w:r>
      <w:r w:rsidR="00170B2F"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1</w:t>
      </w:r>
      <w:r w:rsidR="00170B2F"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, 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>Konrad Reinhart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 xml:space="preserve"> 2</w:t>
      </w: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8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Zoe Stallmach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1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Martin Walter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9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André Scherag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2</w:t>
      </w: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3#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  <w:t xml:space="preserve"> Philipp A. Reuken</w:t>
      </w:r>
      <w:r w:rsidRPr="00CF3D2F">
        <w:rPr>
          <w:rFonts w:ascii="Arial" w:hAnsi="Arial" w:cs="Arial"/>
          <w:b/>
          <w:color w:val="000000" w:themeColor="text1"/>
          <w:shd w:val="clear" w:color="auto" w:fill="FFFFFF"/>
          <w:vertAlign w:val="superscript"/>
          <w:lang w:val="en-US"/>
        </w:rPr>
        <w:t>1#</w:t>
      </w:r>
    </w:p>
    <w:p w14:paraId="52DECEA8" w14:textId="77777777" w:rsidR="00C9657D" w:rsidRPr="00CF3D2F" w:rsidRDefault="00C9657D" w:rsidP="00C9657D">
      <w:pPr>
        <w:spacing w:line="360" w:lineRule="auto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#</w:t>
      </w:r>
      <w:r w:rsidRPr="00CF3D2F">
        <w:rPr>
          <w:color w:val="000000" w:themeColor="text1"/>
          <w:lang w:val="en-US"/>
        </w:rPr>
        <w:t xml:space="preserve"> 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both first authors and both last authors contributed equally to this work </w:t>
      </w:r>
    </w:p>
    <w:p w14:paraId="48AAF047" w14:textId="77777777" w:rsidR="00C9657D" w:rsidRPr="00CF3D2F" w:rsidRDefault="00C9657D" w:rsidP="00C9657D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p w14:paraId="60D0A730" w14:textId="77777777" w:rsidR="00C9657D" w:rsidRPr="00CF3D2F" w:rsidRDefault="00C9657D" w:rsidP="00C9657D">
      <w:pPr>
        <w:spacing w:after="120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1</w:t>
      </w:r>
      <w:r w:rsidRPr="00CF3D2F">
        <w:rPr>
          <w:rFonts w:ascii="Arial" w:hAnsi="Arial" w:cs="Arial"/>
          <w:color w:val="000000" w:themeColor="text1"/>
          <w:lang w:val="en-US"/>
        </w:rPr>
        <w:t>Department of Internal Medicine IV (Gastroenterology, Hepatology and Infectious Diseases), Jena University Hospital, Jena, Germany</w:t>
      </w:r>
    </w:p>
    <w:p w14:paraId="3FAABCA5" w14:textId="77777777" w:rsidR="00C9657D" w:rsidRPr="00CF3D2F" w:rsidRDefault="00C9657D" w:rsidP="00C9657D">
      <w:pPr>
        <w:spacing w:after="120"/>
        <w:jc w:val="both"/>
        <w:rPr>
          <w:rFonts w:ascii="Arial" w:hAnsi="Arial" w:cs="Arial"/>
          <w:color w:val="000000" w:themeColor="text1"/>
          <w:lang w:val="en-US"/>
        </w:rPr>
      </w:pPr>
      <w:r w:rsidRPr="00CF3D2F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CF3D2F">
        <w:rPr>
          <w:rFonts w:ascii="Arial" w:hAnsi="Arial" w:cs="Arial"/>
          <w:color w:val="000000" w:themeColor="text1"/>
          <w:lang w:val="en-US"/>
        </w:rPr>
        <w:t>Center for Sepsis Control &amp; Care (CSCC), Jena University Hospital/Friedrich-Schiller-University Jena, Jena, Germany</w:t>
      </w:r>
      <w:r w:rsidRPr="00CF3D2F" w:rsidDel="00B26925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1413E87A" w14:textId="77777777" w:rsidR="00C9657D" w:rsidRPr="00CF3D2F" w:rsidRDefault="00C9657D" w:rsidP="00C9657D">
      <w:pPr>
        <w:spacing w:after="120"/>
        <w:jc w:val="both"/>
        <w:rPr>
          <w:rFonts w:ascii="Arial" w:hAnsi="Arial" w:cs="Arial"/>
          <w:color w:val="000000" w:themeColor="text1"/>
          <w:lang w:val="en-US"/>
        </w:rPr>
      </w:pPr>
      <w:r w:rsidRPr="00CF3D2F"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 w:rsidRPr="00CF3D2F">
        <w:rPr>
          <w:rFonts w:ascii="Arial" w:hAnsi="Arial" w:cs="Arial"/>
          <w:color w:val="000000" w:themeColor="text1"/>
          <w:lang w:val="en-US"/>
        </w:rPr>
        <w:t>Institute of Medical Statistics, Computer and Data Sciences, Jena University Hospital/Friedrich-Schiller-University Jena, Jena, Germany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</w:t>
      </w:r>
    </w:p>
    <w:p w14:paraId="5ACA3E53" w14:textId="77777777" w:rsidR="00C9657D" w:rsidRPr="00CF3D2F" w:rsidRDefault="00C9657D" w:rsidP="00C9657D">
      <w:pPr>
        <w:spacing w:after="120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r w:rsidRPr="00CF3D2F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CF3D2F">
        <w:rPr>
          <w:rFonts w:ascii="Arial" w:hAnsi="Arial" w:cs="Arial"/>
          <w:color w:val="000000" w:themeColor="text1"/>
          <w:lang w:val="en-US"/>
        </w:rPr>
        <w:t>Department of Anesthesiology and Intensive Care Medicine, Jena University Hospital, Jena, Germany</w:t>
      </w:r>
      <w:r w:rsidRPr="00CF3D2F" w:rsidDel="00834F3B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1BC5E439" w14:textId="77777777" w:rsidR="00C9657D" w:rsidRPr="00CF3D2F" w:rsidRDefault="00C9657D" w:rsidP="00C9657D">
      <w:pPr>
        <w:spacing w:after="120"/>
        <w:jc w:val="both"/>
        <w:rPr>
          <w:rFonts w:ascii="Arial" w:hAnsi="Arial" w:cs="Arial"/>
          <w:color w:val="000000" w:themeColor="text1"/>
          <w:lang w:val="en-US"/>
        </w:rPr>
      </w:pPr>
      <w:r w:rsidRPr="00CF3D2F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CF3D2F">
        <w:rPr>
          <w:rFonts w:ascii="Arial" w:hAnsi="Arial" w:cs="Arial"/>
          <w:color w:val="000000" w:themeColor="text1"/>
          <w:lang w:val="en-US"/>
        </w:rPr>
        <w:t>Department of Neurology, Jena University Hospital, Jena, Germany</w:t>
      </w:r>
    </w:p>
    <w:p w14:paraId="11D13208" w14:textId="77777777" w:rsidR="00C9657D" w:rsidRPr="00CF3D2F" w:rsidRDefault="00C9657D" w:rsidP="00C9657D">
      <w:pPr>
        <w:spacing w:after="120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r w:rsidRPr="00CF3D2F">
        <w:rPr>
          <w:rFonts w:ascii="Arial" w:hAnsi="Arial" w:cs="Arial"/>
          <w:color w:val="000000" w:themeColor="text1"/>
          <w:vertAlign w:val="superscript"/>
          <w:lang w:val="en-US"/>
        </w:rPr>
        <w:t>6</w:t>
      </w:r>
      <w:r w:rsidRPr="00CF3D2F">
        <w:rPr>
          <w:rFonts w:ascii="Arial" w:hAnsi="Arial" w:cs="Arial"/>
          <w:color w:val="000000" w:themeColor="text1"/>
          <w:lang w:val="en-US"/>
        </w:rPr>
        <w:t>Institute for Infectious Diseases and Infection Control, Jena University Hospital, Jena, Germany</w:t>
      </w:r>
      <w:r w:rsidRPr="00CF3D2F" w:rsidDel="00834F3B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21790FC9" w14:textId="54A40AAC" w:rsidR="00C9657D" w:rsidRPr="00CF3D2F" w:rsidRDefault="00C9657D" w:rsidP="00C9657D">
      <w:pPr>
        <w:spacing w:after="120"/>
        <w:jc w:val="both"/>
        <w:rPr>
          <w:rFonts w:ascii="Arial" w:hAnsi="Arial" w:cs="Arial"/>
          <w:color w:val="000000" w:themeColor="text1"/>
          <w:lang w:val="en-US"/>
        </w:rPr>
      </w:pPr>
      <w:r w:rsidRPr="00CF3D2F">
        <w:rPr>
          <w:rFonts w:ascii="Arial" w:hAnsi="Arial" w:cs="Arial"/>
          <w:color w:val="000000" w:themeColor="text1"/>
          <w:vertAlign w:val="superscript"/>
          <w:lang w:val="en-US"/>
        </w:rPr>
        <w:t>7</w:t>
      </w:r>
      <w:r w:rsidR="00170B2F"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Occupational, Social and Environmental Medicine, Jena University Hospital, Friedrich-Schiller-University Jena, Jena, Germany </w:t>
      </w:r>
    </w:p>
    <w:p w14:paraId="3C5F524F" w14:textId="77777777" w:rsidR="00C9657D" w:rsidRPr="00CF3D2F" w:rsidRDefault="00C9657D" w:rsidP="00C9657D">
      <w:pPr>
        <w:spacing w:after="120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8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Department of Anesthesiology and Intensive Care Medicine, Charité–Universitätsmedizin Berlin, Berlin</w:t>
      </w:r>
    </w:p>
    <w:p w14:paraId="2FE574B2" w14:textId="77777777" w:rsidR="00C9657D" w:rsidRPr="00CF3D2F" w:rsidRDefault="00C9657D" w:rsidP="00C9657D">
      <w:pPr>
        <w:jc w:val="both"/>
        <w:rPr>
          <w:color w:val="000000" w:themeColor="text1"/>
          <w:lang w:val="en-US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US"/>
        </w:rPr>
        <w:t>9</w:t>
      </w:r>
      <w:r w:rsidRPr="00CF3D2F">
        <w:rPr>
          <w:rFonts w:ascii="Arial" w:hAnsi="Arial" w:cs="Arial"/>
          <w:color w:val="000000" w:themeColor="text1"/>
          <w:lang w:val="en-US"/>
        </w:rPr>
        <w:t>Departement of Psychiatry, Jena University Hospital, Jena, Germany</w:t>
      </w:r>
    </w:p>
    <w:p w14:paraId="784B074F" w14:textId="77777777" w:rsidR="00DD64ED" w:rsidRPr="00CF3D2F" w:rsidRDefault="00DD64ED" w:rsidP="00DD64ED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</w:p>
    <w:p w14:paraId="716446ED" w14:textId="77777777" w:rsidR="00DD64ED" w:rsidRPr="00CF3D2F" w:rsidRDefault="00DD64ED" w:rsidP="00DD64ED">
      <w:pPr>
        <w:spacing w:line="360" w:lineRule="auto"/>
        <w:rPr>
          <w:rFonts w:ascii="Arial" w:hAnsi="Arial" w:cs="Arial"/>
          <w:b/>
          <w:color w:val="000000" w:themeColor="text1"/>
          <w:shd w:val="clear" w:color="auto" w:fill="FFFFFF"/>
        </w:rPr>
      </w:pPr>
      <w:r w:rsidRPr="00CF3D2F">
        <w:rPr>
          <w:rFonts w:ascii="Arial" w:hAnsi="Arial" w:cs="Arial"/>
          <w:b/>
          <w:color w:val="000000" w:themeColor="text1"/>
          <w:shd w:val="clear" w:color="auto" w:fill="FFFFFF"/>
        </w:rPr>
        <w:t>Correspondence</w:t>
      </w:r>
    </w:p>
    <w:p w14:paraId="2F01DB39" w14:textId="77777777" w:rsidR="00DD64ED" w:rsidRPr="00CF3D2F" w:rsidRDefault="00DD64ED" w:rsidP="00ED23C7">
      <w:pPr>
        <w:spacing w:line="240" w:lineRule="auto"/>
        <w:contextualSpacing/>
        <w:rPr>
          <w:rFonts w:ascii="Arial" w:hAnsi="Arial" w:cs="Arial"/>
          <w:color w:val="000000" w:themeColor="text1"/>
          <w:shd w:val="clear" w:color="auto" w:fill="FFFFFF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</w:rPr>
        <w:t>Prof. Dr. A. Stallmach</w:t>
      </w:r>
    </w:p>
    <w:p w14:paraId="7543ED8D" w14:textId="77777777" w:rsidR="00DD64ED" w:rsidRPr="00CF3D2F" w:rsidRDefault="00DD64ED" w:rsidP="00ED23C7">
      <w:pPr>
        <w:spacing w:line="240" w:lineRule="auto"/>
        <w:contextualSpacing/>
        <w:rPr>
          <w:rFonts w:ascii="Arial" w:hAnsi="Arial" w:cs="Arial"/>
          <w:color w:val="000000" w:themeColor="text1"/>
          <w:shd w:val="clear" w:color="auto" w:fill="FFFFFF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</w:rPr>
        <w:t>Klinik für Innere Medizin IV (Gastroenterologie, Hepatologie, Infektiologie)</w:t>
      </w:r>
    </w:p>
    <w:p w14:paraId="49FD1DE1" w14:textId="77777777" w:rsidR="00DD64ED" w:rsidRPr="00CF3D2F" w:rsidRDefault="00DD64ED" w:rsidP="00ED23C7">
      <w:pPr>
        <w:spacing w:line="240" w:lineRule="auto"/>
        <w:contextualSpacing/>
        <w:rPr>
          <w:rFonts w:ascii="Arial" w:hAnsi="Arial" w:cs="Arial"/>
          <w:color w:val="000000" w:themeColor="text1"/>
          <w:shd w:val="clear" w:color="auto" w:fill="FFFFFF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</w:rPr>
        <w:t>Universitätsklinikum Jena</w:t>
      </w:r>
    </w:p>
    <w:p w14:paraId="0E700AB2" w14:textId="77777777" w:rsidR="00DD64ED" w:rsidRPr="00CF3D2F" w:rsidRDefault="00DD64ED" w:rsidP="00ED23C7">
      <w:pPr>
        <w:spacing w:line="240" w:lineRule="auto"/>
        <w:contextualSpacing/>
        <w:rPr>
          <w:rFonts w:ascii="Arial" w:hAnsi="Arial" w:cs="Arial"/>
          <w:color w:val="000000" w:themeColor="text1"/>
          <w:shd w:val="clear" w:color="auto" w:fill="FFFFFF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</w:rPr>
        <w:t>Am Klinikum 1</w:t>
      </w:r>
    </w:p>
    <w:p w14:paraId="7B570CDA" w14:textId="77777777" w:rsidR="00DD64ED" w:rsidRPr="00CF3D2F" w:rsidRDefault="00DD64ED" w:rsidP="00ED23C7">
      <w:pPr>
        <w:spacing w:line="240" w:lineRule="auto"/>
        <w:contextualSpacing/>
        <w:rPr>
          <w:rFonts w:ascii="Arial" w:hAnsi="Arial" w:cs="Arial"/>
          <w:color w:val="000000" w:themeColor="text1"/>
          <w:shd w:val="clear" w:color="auto" w:fill="FFFFFF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</w:rPr>
        <w:t>07743 Jena</w:t>
      </w:r>
    </w:p>
    <w:p w14:paraId="5594FE41" w14:textId="77777777" w:rsidR="00DD64ED" w:rsidRPr="00CF3D2F" w:rsidRDefault="00DD64ED" w:rsidP="00ED23C7">
      <w:pPr>
        <w:spacing w:line="240" w:lineRule="auto"/>
        <w:contextualSpacing/>
        <w:rPr>
          <w:rFonts w:ascii="Arial" w:hAnsi="Arial" w:cs="Arial"/>
          <w:color w:val="000000" w:themeColor="text1"/>
          <w:shd w:val="clear" w:color="auto" w:fill="FFFFFF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</w:rPr>
        <w:t>Germany</w:t>
      </w:r>
    </w:p>
    <w:p w14:paraId="4FEAF594" w14:textId="24A2BF8C" w:rsidR="00DD64ED" w:rsidRPr="00CF3D2F" w:rsidRDefault="00DD64ED" w:rsidP="00ED23C7">
      <w:pPr>
        <w:spacing w:line="240" w:lineRule="auto"/>
        <w:contextualSpacing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Tel.: </w:t>
      </w:r>
      <w:r w:rsidR="002C7C44"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0049 (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0</w:t>
      </w:r>
      <w:r w:rsidR="002C7C44"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)</w:t>
      </w: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>3641-9324401</w:t>
      </w:r>
    </w:p>
    <w:p w14:paraId="15C594C3" w14:textId="0035FDE9" w:rsidR="00C9657D" w:rsidRPr="00CF3D2F" w:rsidRDefault="00DD64ED" w:rsidP="00074878">
      <w:pPr>
        <w:spacing w:line="360" w:lineRule="auto"/>
        <w:jc w:val="both"/>
        <w:rPr>
          <w:rStyle w:val="Hyperlink"/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F3D2F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Email: </w:t>
      </w:r>
      <w:hyperlink r:id="rId8" w:history="1">
        <w:r w:rsidRPr="00CF3D2F">
          <w:rPr>
            <w:rStyle w:val="Hyperlink"/>
            <w:rFonts w:ascii="Arial" w:hAnsi="Arial" w:cs="Arial"/>
            <w:color w:val="000000" w:themeColor="text1"/>
            <w:shd w:val="clear" w:color="auto" w:fill="FFFFFF"/>
            <w:lang w:val="en-US"/>
          </w:rPr>
          <w:t>andreas.stallmach@med.uni-jena.de</w:t>
        </w:r>
      </w:hyperlink>
    </w:p>
    <w:p w14:paraId="325A889F" w14:textId="77777777" w:rsidR="00C9657D" w:rsidRPr="00CF3D2F" w:rsidRDefault="00C9657D">
      <w:pPr>
        <w:rPr>
          <w:rStyle w:val="Hyperlink"/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F3D2F">
        <w:rPr>
          <w:rStyle w:val="Hyperlink"/>
          <w:rFonts w:ascii="Arial" w:hAnsi="Arial" w:cs="Arial"/>
          <w:color w:val="000000" w:themeColor="text1"/>
          <w:shd w:val="clear" w:color="auto" w:fill="FFFFFF"/>
          <w:lang w:val="en-US"/>
        </w:rPr>
        <w:br w:type="page"/>
      </w:r>
    </w:p>
    <w:p w14:paraId="54240876" w14:textId="15100A3A" w:rsidR="00074878" w:rsidRPr="00CF3D2F" w:rsidRDefault="00736DA2" w:rsidP="00D01A48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Supplemental Tables</w:t>
      </w:r>
    </w:p>
    <w:p w14:paraId="7AF0C5C5" w14:textId="5E4AC7B8" w:rsidR="00836329" w:rsidRPr="00CF3D2F" w:rsidRDefault="0076279F" w:rsidP="009A5A02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upplemental </w:t>
      </w:r>
      <w:r w:rsidR="00BC4BDA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able </w:t>
      </w:r>
      <w:r w:rsidR="00736DA2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="00BC4BDA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="00F91996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elected somatic </w:t>
      </w:r>
      <w:r w:rsidR="00317F04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symptoms</w:t>
      </w:r>
      <w:r w:rsidR="00F91996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 post-COVID patients</w:t>
      </w:r>
      <w:r w:rsidR="00305A0B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84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7"/>
        <w:gridCol w:w="1390"/>
        <w:gridCol w:w="2355"/>
      </w:tblGrid>
      <w:tr w:rsidR="00CF3D2F" w:rsidRPr="00CF3D2F" w14:paraId="5F02C589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E18F" w14:textId="4E3BBA41" w:rsidR="00395AFE" w:rsidRPr="00CF3D2F" w:rsidRDefault="00DF6548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Characteristic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1449" w14:textId="19138BE2" w:rsidR="002E2F0D" w:rsidRPr="00CF3D2F" w:rsidRDefault="00F91996" w:rsidP="00D01A4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Number of</w:t>
            </w:r>
          </w:p>
          <w:p w14:paraId="0D57F9B4" w14:textId="42CC2356" w:rsidR="00395AFE" w:rsidRPr="00CF3D2F" w:rsidRDefault="00395AFE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(</w:t>
            </w:r>
            <w:r w:rsidR="007954DB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N</w:t>
            </w:r>
            <w:r w:rsidR="005B6D0C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 = </w:t>
            </w:r>
            <w:r w:rsidR="00E903A6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355</w:t>
            </w:r>
            <w:r w:rsidR="005B6D0C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1D79E" w14:textId="1DEA1A05" w:rsidR="002E2F0D" w:rsidRPr="00CF3D2F" w:rsidRDefault="00F91996" w:rsidP="00D01A4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Proportion</w:t>
            </w:r>
            <w:r w:rsidR="004B5E56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, in %</w:t>
            </w:r>
            <w:r w:rsidR="002E2F0D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 </w:t>
            </w:r>
          </w:p>
          <w:p w14:paraId="0F7A39A9" w14:textId="38C16405" w:rsidR="00395AFE" w:rsidRPr="00CF3D2F" w:rsidRDefault="002E2F0D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(95%</w:t>
            </w:r>
            <w:r w:rsidR="00F91996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 </w:t>
            </w:r>
            <w:r w:rsidR="007C5BC6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CI</w:t>
            </w: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)</w:t>
            </w:r>
          </w:p>
        </w:tc>
      </w:tr>
      <w:tr w:rsidR="00CF3D2F" w:rsidRPr="00CF3D2F" w14:paraId="13D7A3AB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202" w14:textId="6E26EC3B" w:rsidR="00395AFE" w:rsidRPr="00CF3D2F" w:rsidRDefault="00F91996" w:rsidP="00D01A48">
            <w:pPr>
              <w:spacing w:after="0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  <w:t>Overal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8629" w14:textId="77777777" w:rsidR="00395AFE" w:rsidRPr="00CF3D2F" w:rsidRDefault="00395AFE" w:rsidP="00D01A48">
            <w:pPr>
              <w:spacing w:after="0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1D9B" w14:textId="77777777" w:rsidR="00395AFE" w:rsidRPr="00CF3D2F" w:rsidRDefault="00395AFE" w:rsidP="00D01A4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23F5160C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EA139" w14:textId="0826575E" w:rsidR="00395AFE" w:rsidRPr="00CF3D2F" w:rsidRDefault="00AC4E6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Symptoms</w:t>
            </w:r>
            <w:r w:rsidR="00F91996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 provided</w:t>
            </w:r>
            <w:r w:rsidR="00B8259C"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BFA33" w14:textId="77777777" w:rsidR="00395AFE" w:rsidRPr="00CF3D2F" w:rsidRDefault="00395AFE" w:rsidP="00D01A4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FF15D4" w14:textId="77777777" w:rsidR="00395AFE" w:rsidRPr="00CF3D2F" w:rsidRDefault="00395AFE" w:rsidP="00D01A4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 </w:t>
            </w:r>
          </w:p>
        </w:tc>
      </w:tr>
      <w:tr w:rsidR="00CF3D2F" w:rsidRPr="00CF3D2F" w14:paraId="754110F4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5B8E66" w14:textId="7C6ACA4D" w:rsidR="00B8259C" w:rsidRPr="00CF3D2F" w:rsidRDefault="00B8259C" w:rsidP="00B8259C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none; n (%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F728FD6" w14:textId="41F27017" w:rsidR="00B8259C" w:rsidRPr="00CF3D2F" w:rsidRDefault="00B8259C" w:rsidP="00B8259C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891D98" w14:textId="0CC2EC03" w:rsidR="00B8259C" w:rsidRPr="00CF3D2F" w:rsidRDefault="00B8259C" w:rsidP="00B8259C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.5 (1.8, 6.0)</w:t>
            </w:r>
          </w:p>
        </w:tc>
      </w:tr>
      <w:tr w:rsidR="00CF3D2F" w:rsidRPr="00CF3D2F" w14:paraId="703FAB6F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345E72" w14:textId="41964449" w:rsidR="00B8259C" w:rsidRPr="00CF3D2F" w:rsidRDefault="00B8259C" w:rsidP="00B8259C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at least 1; n (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018145A" w14:textId="2CE4F7C6" w:rsidR="00B8259C" w:rsidRPr="00CF3D2F" w:rsidRDefault="00B8259C" w:rsidP="00B8259C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3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A0433A" w14:textId="670221BF" w:rsidR="00B8259C" w:rsidRPr="00CF3D2F" w:rsidRDefault="00B8259C" w:rsidP="00B8259C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6.5 (94.0, 98.2)</w:t>
            </w:r>
          </w:p>
        </w:tc>
      </w:tr>
      <w:tr w:rsidR="00CF3D2F" w:rsidRPr="00CF3D2F" w14:paraId="50A984EE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B756" w14:textId="0DD61979" w:rsidR="00395AFE" w:rsidRPr="00CF3D2F" w:rsidRDefault="00395AFE">
            <w:pPr>
              <w:spacing w:after="0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  <w:t>Patient</w:t>
            </w:r>
            <w:r w:rsidR="00F91996" w:rsidRPr="00CF3D2F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  <w:t xml:space="preserve">s with </w:t>
            </w:r>
            <w:r w:rsidR="00AC4E64" w:rsidRPr="00CF3D2F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  <w:t>symptom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3B62" w14:textId="77777777" w:rsidR="00395AFE" w:rsidRPr="00CF3D2F" w:rsidRDefault="00395AFE" w:rsidP="00D01A48">
            <w:pPr>
              <w:spacing w:after="0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498E" w14:textId="77777777" w:rsidR="00395AFE" w:rsidRPr="00CF3D2F" w:rsidRDefault="00395AFE" w:rsidP="00D01A4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012A40BD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D8F15" w14:textId="4FD55F7F" w:rsidR="00395AFE" w:rsidRPr="00CF3D2F" w:rsidRDefault="00AC4E64" w:rsidP="00D01A48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Distribution</w:t>
            </w:r>
            <w:r w:rsidR="00652E02"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46CC55" w14:textId="53CD4C76" w:rsidR="00395AFE" w:rsidRPr="00CF3D2F" w:rsidRDefault="00395AFE" w:rsidP="00D01A4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612FABE" w14:textId="05777B99" w:rsidR="00395AFE" w:rsidRPr="00CF3D2F" w:rsidRDefault="00395AFE" w:rsidP="00D01A4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2C59C3F1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253D9" w14:textId="4B41752D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median (Q1, Q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5786B8" w14:textId="0F7F58A9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2213AD" w14:textId="57D58CC7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 (2; 6)</w:t>
            </w:r>
          </w:p>
        </w:tc>
      </w:tr>
      <w:tr w:rsidR="00CF3D2F" w:rsidRPr="00CF3D2F" w14:paraId="0432A029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BEC434" w14:textId="77777777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1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379B596" w14:textId="368699D1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06C7FB" w14:textId="64C7B380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.9 (6.8, 13.8)</w:t>
            </w:r>
          </w:p>
        </w:tc>
      </w:tr>
      <w:tr w:rsidR="00CF3D2F" w:rsidRPr="00CF3D2F" w14:paraId="185BDAED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6EC4F" w14:textId="77777777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2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145B01" w14:textId="5C3E27C4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98DCD0" w14:textId="5788641E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7.6 (13.5, 22.2)</w:t>
            </w:r>
          </w:p>
        </w:tc>
      </w:tr>
      <w:tr w:rsidR="00CF3D2F" w:rsidRPr="00CF3D2F" w14:paraId="52EDAD6D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EA74E4" w14:textId="77777777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3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B930A8C" w14:textId="2675AB8A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687217" w14:textId="0B42A268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.3 (12.4, 20.9)</w:t>
            </w:r>
          </w:p>
        </w:tc>
      </w:tr>
      <w:tr w:rsidR="00CF3D2F" w:rsidRPr="00CF3D2F" w14:paraId="29EC3D8A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31CF9" w14:textId="77777777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4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51B1EEC" w14:textId="165D1805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71D45A" w14:textId="22F8EA19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.0 (12.1, 20.5)</w:t>
            </w:r>
          </w:p>
        </w:tc>
      </w:tr>
      <w:tr w:rsidR="00CF3D2F" w:rsidRPr="00CF3D2F" w14:paraId="224E1F3A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19D7D" w14:textId="2605D271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5 or above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403BF41" w14:textId="42397D79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68D206" w14:textId="328F743C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6.4 (31.1, 42.0)</w:t>
            </w:r>
          </w:p>
        </w:tc>
      </w:tr>
      <w:tr w:rsidR="00CF3D2F" w:rsidRPr="00CF3D2F" w14:paraId="19AA8CE6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AF0A" w14:textId="25461D5B" w:rsidR="00395AFE" w:rsidRPr="00CF3D2F" w:rsidRDefault="00295D57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Frequency of specific </w:t>
            </w:r>
            <w:r w:rsidR="00AC4E64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symptoms</w:t>
            </w:r>
            <w:r w:rsidR="00395AFE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: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EA99" w14:textId="77777777" w:rsidR="00395AFE" w:rsidRPr="00CF3D2F" w:rsidRDefault="00395AFE" w:rsidP="00D01A48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359D" w14:textId="77777777" w:rsidR="00395AFE" w:rsidRPr="00CF3D2F" w:rsidRDefault="00395AFE" w:rsidP="00D01A4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259B23A7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442" w14:textId="4C98DEC7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limited physical capacity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2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345C" w14:textId="0DE0FB43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0741" w14:textId="0B13EC98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9.0 (74.4, 83.2)</w:t>
            </w:r>
          </w:p>
        </w:tc>
      </w:tr>
      <w:tr w:rsidR="00CF3D2F" w:rsidRPr="00CF3D2F" w14:paraId="008438E7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BBE" w14:textId="75DCC458" w:rsidR="00422B98" w:rsidRPr="00CF3D2F" w:rsidRDefault="00B04053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yspnea</w:t>
            </w:r>
            <w:r w:rsidR="00422B98"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3</w:t>
            </w:r>
            <w:r w:rsidR="00422B98"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DC34" w14:textId="16683FFD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1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914F" w14:textId="386B8C4D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1.1 (55.7, 66.3)</w:t>
            </w:r>
          </w:p>
        </w:tc>
      </w:tr>
      <w:tr w:rsidR="00CF3D2F" w:rsidRPr="00CF3D2F" w14:paraId="3569CBAD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A80B" w14:textId="6E82ACB5" w:rsidR="00422B98" w:rsidRPr="00CF3D2F" w:rsidRDefault="00422B98" w:rsidP="00361FDA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subjective cognitive </w:t>
            </w:r>
            <w:r w:rsidR="005779CC"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ysfunction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3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9BB1" w14:textId="10F23314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0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7B03" w14:textId="369E3638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8.2 (52.8, 63.5)</w:t>
            </w:r>
          </w:p>
        </w:tc>
      </w:tr>
      <w:tr w:rsidR="00CF3D2F" w:rsidRPr="00CF3D2F" w14:paraId="2E00A898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E6B" w14:textId="31655064" w:rsidR="00422B98" w:rsidRPr="00CF3D2F" w:rsidRDefault="00B04053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odor</w:t>
            </w:r>
            <w:r w:rsidR="00422B98"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/ taste disorder</w:t>
            </w:r>
            <w:r w:rsidR="00422B98"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5</w:t>
            </w:r>
            <w:r w:rsidR="00422B98"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AF28" w14:textId="6E92E5C5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F45E" w14:textId="1485B832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2.8 (27.8, 38.0)</w:t>
            </w:r>
          </w:p>
        </w:tc>
      </w:tr>
      <w:tr w:rsidR="00CF3D2F" w:rsidRPr="00CF3D2F" w14:paraId="06A4503E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9F2A" w14:textId="4FFC11BB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leep disorder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5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0731" w14:textId="68F812EE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4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E621" w14:textId="0FFB1A38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1.7 (36.5, 47.1)</w:t>
            </w:r>
          </w:p>
        </w:tc>
      </w:tr>
      <w:tr w:rsidR="00CF3D2F" w:rsidRPr="00CF3D2F" w14:paraId="64715A3E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C3D" w14:textId="014938FB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rthralgia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5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A652" w14:textId="2F297D15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418B" w14:textId="65B064F2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8.0 (32.8, 43.3)</w:t>
            </w:r>
          </w:p>
        </w:tc>
      </w:tr>
      <w:tr w:rsidR="00CF3D2F" w:rsidRPr="00CF3D2F" w14:paraId="5F86BDF3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FA2D" w14:textId="28BCAB6B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ephalgia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4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81A3" w14:textId="3B1D7B58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2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D46B" w14:textId="7511BA3A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5.3 (30.2, 40.5)</w:t>
            </w:r>
          </w:p>
        </w:tc>
      </w:tr>
      <w:tr w:rsidR="00CF3D2F" w:rsidRPr="00CF3D2F" w14:paraId="7F9734A4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EC25" w14:textId="02654D07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ough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5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D2241" w14:textId="44224C6A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136FC" w14:textId="72DA5665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0.3 (16.2, 24.9)</w:t>
            </w:r>
          </w:p>
        </w:tc>
      </w:tr>
      <w:tr w:rsidR="00CF3D2F" w:rsidRPr="00CF3D2F" w14:paraId="36162F1B" w14:textId="77777777" w:rsidTr="00736DA2">
        <w:trPr>
          <w:trHeight w:val="258"/>
          <w:jc w:val="center"/>
        </w:trPr>
        <w:tc>
          <w:tcPr>
            <w:tcW w:w="4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D5405" w14:textId="180764D8" w:rsidR="00422B98" w:rsidRPr="00CF3D2F" w:rsidRDefault="00422B98" w:rsidP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bdominal pain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5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CF2F2" w14:textId="3D31635E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1116B" w14:textId="2ABDDE99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7.4 (13.5, 21.8)</w:t>
            </w:r>
          </w:p>
        </w:tc>
      </w:tr>
      <w:tr w:rsidR="00CF3D2F" w:rsidRPr="00CF3D2F" w14:paraId="11BBF825" w14:textId="77777777" w:rsidTr="00736DA2">
        <w:trPr>
          <w:trHeight w:val="258"/>
          <w:jc w:val="center"/>
        </w:trPr>
        <w:tc>
          <w:tcPr>
            <w:tcW w:w="4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9D0A4" w14:textId="129A3A30" w:rsidR="00422B98" w:rsidRPr="00CF3D2F" w:rsidRDefault="00422B98">
            <w:pPr>
              <w:spacing w:after="0"/>
              <w:ind w:firstLineChars="100" w:firstLine="24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hair loss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  <w:r w:rsidR="00B8259C" w:rsidRPr="00CF3D2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7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5EC1C" w14:textId="51115811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FC16A" w14:textId="557C4FD5" w:rsidR="00422B98" w:rsidRPr="00CF3D2F" w:rsidRDefault="00422B98" w:rsidP="00422B9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.7 (10.1, 18.1)</w:t>
            </w:r>
          </w:p>
        </w:tc>
      </w:tr>
    </w:tbl>
    <w:p w14:paraId="7228E2CA" w14:textId="7556EA1B" w:rsidR="00DF6548" w:rsidRPr="00CF3D2F" w:rsidRDefault="00CB51E0" w:rsidP="00D01A48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Multiple answers for </w:t>
      </w:r>
      <w:r w:rsidR="00AC4E64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symptoms</w:t>
      </w:r>
      <w:r w:rsidR="00E65182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ossible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Absolute (n) and relative </w:t>
      </w:r>
      <w:r w:rsidR="00AC4E64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frequencies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%) are provided. Additionally, proportions are </w:t>
      </w:r>
      <w:r w:rsidR="00AC4E64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accompanied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y 95% confidence intervals (CI). </w:t>
      </w:r>
      <w:r w:rsidR="00DF6548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Relative frequencies are related to patients who provided information on the specific characteristic. </w:t>
      </w:r>
      <w:r w:rsidR="007954DB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Abbreviations: N, number of patients in total.</w:t>
      </w:r>
    </w:p>
    <w:p w14:paraId="5A8D5355" w14:textId="0FFD88CE" w:rsidR="00422B98" w:rsidRPr="00CF3D2F" w:rsidRDefault="00652E02" w:rsidP="00422B98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*1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C4E64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Information on symptoms missing for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4</w:t>
      </w:r>
      <w:r w:rsidR="00E903A6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2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AC4E64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patients</w:t>
      </w:r>
      <w:r w:rsidR="00747875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, as only patients with complete information in symptoms can be considered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="00422B98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69CCBAF0" w14:textId="16C9DFE0" w:rsidR="00422B98" w:rsidRPr="00CF3D2F" w:rsidRDefault="00422B98" w:rsidP="00422B98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*2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formation missing for </w:t>
      </w:r>
      <w:r w:rsidR="00B04053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seven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atients.</w:t>
      </w:r>
      <w:r w:rsidR="00652E02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3CB3452D" w14:textId="599E5C28" w:rsidR="00422B98" w:rsidRPr="00CF3D2F" w:rsidRDefault="00422B98" w:rsidP="00422B98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*3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formation missing for </w:t>
      </w:r>
      <w:r w:rsidR="00B04053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eight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atients. </w:t>
      </w:r>
    </w:p>
    <w:p w14:paraId="5DA23AE8" w14:textId="2B4244D2" w:rsidR="00422B98" w:rsidRPr="00CF3D2F" w:rsidRDefault="00422B98" w:rsidP="00422B98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*4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formation missing for </w:t>
      </w:r>
      <w:r w:rsidR="00B04053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nine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atients. </w:t>
      </w:r>
    </w:p>
    <w:p w14:paraId="4449BD59" w14:textId="28570169" w:rsidR="00B8259C" w:rsidRPr="00CF3D2F" w:rsidRDefault="00422B98" w:rsidP="00B8259C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*5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formation missing for </w:t>
      </w:r>
      <w:r w:rsidR="00B04053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ten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atients. </w:t>
      </w:r>
    </w:p>
    <w:p w14:paraId="38EFA8CA" w14:textId="58B06673" w:rsidR="002C2C94" w:rsidRPr="00CF3D2F" w:rsidRDefault="00B8259C" w:rsidP="00B8259C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*6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formation missing for </w:t>
      </w:r>
      <w:r w:rsidR="00B04053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eleven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atients.</w:t>
      </w:r>
      <w:r w:rsidR="008E4D9C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0F6571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In case of provided symptoms</w:t>
      </w:r>
      <w:r w:rsidR="00B04053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“none”</w:t>
      </w:r>
      <w:r w:rsidR="000F6571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patients </w:t>
      </w:r>
      <w:r w:rsidR="00B04053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tated for </w:t>
      </w:r>
      <w:r w:rsidR="000F6571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all symptoms to report, that they did not occur. In case of provided symptom</w:t>
      </w:r>
      <w:r w:rsidR="00B04053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s “at least 1”</w:t>
      </w:r>
      <w:r w:rsidR="000F6571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patients </w:t>
      </w:r>
      <w:r w:rsidR="00D120FB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did not </w:t>
      </w:r>
      <w:r w:rsidR="000F6571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need to provide information on all symptoms to report, but had to state for at least one symptom that it occurred.</w:t>
      </w:r>
    </w:p>
    <w:p w14:paraId="3D840026" w14:textId="5A21EF2B" w:rsidR="001255A0" w:rsidRPr="00CF3D2F" w:rsidRDefault="002C2C94" w:rsidP="00D01A48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*</w:t>
      </w:r>
      <w:r w:rsidR="00B8259C" w:rsidRPr="00CF3D2F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7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formation missing for 42 patients.</w:t>
      </w:r>
    </w:p>
    <w:p w14:paraId="21887D47" w14:textId="77777777" w:rsidR="00402C40" w:rsidRPr="00CF3D2F" w:rsidRDefault="00402C40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sectPr w:rsidR="00402C40" w:rsidRPr="00CF3D2F" w:rsidSect="004C11D2">
          <w:footerReference w:type="default" r:id="rId9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3484EFC" w14:textId="0AFE2489" w:rsidR="00AD5AA0" w:rsidRPr="00CF3D2F" w:rsidRDefault="00AD5AA0" w:rsidP="00AD5AA0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Supplemental Table 2. Association between occurrence of a diagnostic finding and length of hospital stay for patients with post-COVID-syndrome </w:t>
      </w:r>
      <w:r w:rsidR="00071F76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(overall and stratified by hospital admission as well as kind of hospital stay) </w:t>
      </w: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and for patients with status after sepsis or septic shock (Mid-German Sepsis Cohort; MSC)</w:t>
      </w:r>
    </w:p>
    <w:tbl>
      <w:tblPr>
        <w:tblW w:w="97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8"/>
        <w:gridCol w:w="674"/>
        <w:gridCol w:w="1928"/>
        <w:gridCol w:w="2329"/>
        <w:gridCol w:w="1015"/>
      </w:tblGrid>
      <w:tr w:rsidR="00CF3D2F" w:rsidRPr="00CF3D2F" w14:paraId="1A6C9377" w14:textId="77777777" w:rsidTr="00677E1A">
        <w:trPr>
          <w:trHeight w:val="258"/>
          <w:jc w:val="center"/>
        </w:trPr>
        <w:tc>
          <w:tcPr>
            <w:tcW w:w="37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B06DD" w14:textId="77777777" w:rsidR="00AD5AA0" w:rsidRPr="00CF3D2F" w:rsidRDefault="00AD5AA0" w:rsidP="000208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bookmarkStart w:id="1" w:name="RANGE!A1:E9"/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iagnostic finding</w:t>
            </w:r>
            <w:bookmarkEnd w:id="1"/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34D04" w14:textId="77777777" w:rsidR="00AD5AA0" w:rsidRPr="00CF3D2F" w:rsidRDefault="00AD5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4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E482E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Length of hospital stay, in days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3C942" w14:textId="3B8185A4" w:rsidR="00AD5AA0" w:rsidRPr="00CF3D2F" w:rsidRDefault="00AD5AA0" w:rsidP="00C24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p</w:t>
            </w:r>
            <w:r w:rsidR="008C1B3C"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-value</w:t>
            </w:r>
          </w:p>
        </w:tc>
      </w:tr>
      <w:tr w:rsidR="00CF3D2F" w:rsidRPr="00CF3D2F" w14:paraId="06167D31" w14:textId="77777777" w:rsidTr="00677E1A">
        <w:trPr>
          <w:trHeight w:val="258"/>
          <w:jc w:val="center"/>
        </w:trPr>
        <w:tc>
          <w:tcPr>
            <w:tcW w:w="37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EF55" w14:textId="77777777" w:rsidR="00AD5AA0" w:rsidRPr="00CF3D2F" w:rsidRDefault="00AD5AA0" w:rsidP="0002081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6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6513" w14:textId="77777777" w:rsidR="00AD5AA0" w:rsidRPr="00CF3D2F" w:rsidRDefault="00AD5AA0" w:rsidP="00836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518A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Finding present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C11E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Finding not present</w:t>
            </w:r>
          </w:p>
        </w:tc>
        <w:tc>
          <w:tcPr>
            <w:tcW w:w="10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9F9F" w14:textId="77777777" w:rsidR="00AD5AA0" w:rsidRPr="00CF3D2F" w:rsidRDefault="00AD5AA0" w:rsidP="00836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45878424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7FF8" w14:textId="20BBCBA6" w:rsidR="00AD5AA0" w:rsidRPr="00CF3D2F" w:rsidRDefault="00AD5AA0" w:rsidP="00A83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n-US" w:eastAsia="de-DE"/>
              </w:rPr>
              <w:t>Finding: fatigu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054B" w14:textId="77777777" w:rsidR="00AD5AA0" w:rsidRPr="00CF3D2F" w:rsidRDefault="00AD5AA0" w:rsidP="00C24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ECA91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D89E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0B3A" w14:textId="77777777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62EC042E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E52B45" w14:textId="77777777" w:rsidR="00AD5AA0" w:rsidRPr="00CF3D2F" w:rsidRDefault="00AD5AA0" w:rsidP="00992C8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Post-COVI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4BA003C" w14:textId="4144E96E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EA7D58A" w14:textId="2E10A732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7B7DD81" w14:textId="4101111A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3B99DEA" w14:textId="211E9AEB" w:rsidR="00AD5AA0" w:rsidRPr="00CF3D2F" w:rsidRDefault="00AD5AA0" w:rsidP="00C245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7666CA1B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694150" w14:textId="72F0B02E" w:rsidR="00AD5AA0" w:rsidRPr="00CF3D2F" w:rsidRDefault="000F4884" w:rsidP="00992C80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all patien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7FB636B" w14:textId="77777777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221D30B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 (0, 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6AA184D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 (0, 1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6730A81" w14:textId="77777777" w:rsidR="00AD5AA0" w:rsidRPr="00CF3D2F" w:rsidRDefault="00AD5AA0" w:rsidP="00C245C4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26</w:t>
            </w:r>
          </w:p>
        </w:tc>
      </w:tr>
      <w:tr w:rsidR="00CF3D2F" w:rsidRPr="00CF3D2F" w14:paraId="61134AF8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646671" w14:textId="11E28386" w:rsidR="0078047B" w:rsidRPr="00CF3D2F" w:rsidRDefault="0078047B" w:rsidP="0078047B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in-patients (overall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6BAE7FA" w14:textId="3DD6D366" w:rsidR="0078047B" w:rsidRPr="00CF3D2F" w:rsidRDefault="0078047B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B621D03" w14:textId="7578C35F" w:rsidR="0078047B" w:rsidRPr="00CF3D2F" w:rsidRDefault="0078047B" w:rsidP="0078047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 (7, 2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DFFE8F7" w14:textId="34EC131E" w:rsidR="0078047B" w:rsidRPr="00CF3D2F" w:rsidRDefault="0078047B" w:rsidP="0078047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5 (8, 2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98FC49" w14:textId="02D6F233" w:rsidR="0078047B" w:rsidRPr="00CF3D2F" w:rsidRDefault="00D76B23" w:rsidP="00C245C4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</w:t>
            </w:r>
            <w:r w:rsidR="0078047B"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00</w:t>
            </w:r>
          </w:p>
        </w:tc>
      </w:tr>
      <w:tr w:rsidR="00CF3D2F" w:rsidRPr="00CF3D2F" w14:paraId="765B1FC0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2FECC0" w14:textId="77777777" w:rsidR="0078047B" w:rsidRPr="00CF3D2F" w:rsidRDefault="0078047B" w:rsidP="0078047B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in patients (normal ward only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59A67BB" w14:textId="0416B34F" w:rsidR="0078047B" w:rsidRPr="00CF3D2F" w:rsidRDefault="0078047B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F8A2C93" w14:textId="75E97E71" w:rsidR="0078047B" w:rsidRPr="00CF3D2F" w:rsidRDefault="0078047B" w:rsidP="0078047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 (5, 1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2DCF3B8" w14:textId="19A49D5B" w:rsidR="0078047B" w:rsidRPr="00CF3D2F" w:rsidRDefault="0078047B" w:rsidP="0078047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 (8, 1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17EBE67" w14:textId="3FAC8E35" w:rsidR="0078047B" w:rsidRPr="00CF3D2F" w:rsidRDefault="00D76B23" w:rsidP="00325BB9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</w:t>
            </w:r>
            <w:r w:rsidR="0078047B"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88</w:t>
            </w:r>
          </w:p>
        </w:tc>
      </w:tr>
      <w:tr w:rsidR="00CF3D2F" w:rsidRPr="00CF3D2F" w14:paraId="5BCB1297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DDFAA5" w14:textId="77777777" w:rsidR="0078047B" w:rsidRPr="00CF3D2F" w:rsidRDefault="0078047B" w:rsidP="0078047B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in patients (ICU admission)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EE54E8D" w14:textId="28B8E6CA" w:rsidR="0078047B" w:rsidRPr="00CF3D2F" w:rsidRDefault="0078047B" w:rsidP="00325BB9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E03636B" w14:textId="587A9D30" w:rsidR="0078047B" w:rsidRPr="00CF3D2F" w:rsidRDefault="0078047B" w:rsidP="0078047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 (15, 34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309E4CD" w14:textId="72ED110D" w:rsidR="0078047B" w:rsidRPr="00CF3D2F" w:rsidRDefault="0078047B" w:rsidP="0078047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0 (10, 25)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D9B59A6" w14:textId="2E746058" w:rsidR="0078047B" w:rsidRPr="00CF3D2F" w:rsidRDefault="00D76B23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</w:t>
            </w:r>
            <w:r w:rsidR="0078047B"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00</w:t>
            </w:r>
          </w:p>
        </w:tc>
      </w:tr>
      <w:tr w:rsidR="00CF3D2F" w:rsidRPr="00CF3D2F" w14:paraId="16E919F7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50A2B" w14:textId="77777777" w:rsidR="0078047B" w:rsidRPr="00CF3D2F" w:rsidRDefault="0078047B" w:rsidP="0078047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MSC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3C8E6" w14:textId="44E0BF76" w:rsidR="0078047B" w:rsidRPr="00CF3D2F" w:rsidRDefault="007473BF" w:rsidP="00325BB9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2ED8A7" w14:textId="2F138AA6" w:rsidR="0078047B" w:rsidRPr="00CF3D2F" w:rsidRDefault="007473BF" w:rsidP="0078047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3 (22, 48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3A41E0" w14:textId="17310A30" w:rsidR="0078047B" w:rsidRPr="00CF3D2F" w:rsidRDefault="007473BF" w:rsidP="0078047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9 (22, 4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E2BF5" w14:textId="32FD417D" w:rsidR="0078047B" w:rsidRPr="00CF3D2F" w:rsidRDefault="007473BF" w:rsidP="00325BB9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40</w:t>
            </w:r>
          </w:p>
        </w:tc>
      </w:tr>
      <w:tr w:rsidR="00CF3D2F" w:rsidRPr="00CF3D2F" w14:paraId="7705073C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E8E8" w14:textId="059A72D7" w:rsidR="00AD5AA0" w:rsidRPr="00CF3D2F" w:rsidRDefault="00AD5AA0" w:rsidP="00A83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n-US" w:eastAsia="de-DE"/>
              </w:rPr>
              <w:t>Finding: depression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4CD65" w14:textId="77777777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86F9C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E9E4C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B8F4C" w14:textId="77777777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63DF3E65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F38495" w14:textId="77777777" w:rsidR="00AD5AA0" w:rsidRPr="00CF3D2F" w:rsidRDefault="00AD5AA0" w:rsidP="00992C8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Post-COVI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731FE4E" w14:textId="3333CBD6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3F5B652" w14:textId="6DA0D75D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4606CA3" w14:textId="665677F4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2348500" w14:textId="111564AD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432E2306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263714" w14:textId="16A3B91E" w:rsidR="00190AA1" w:rsidRPr="00CF3D2F" w:rsidRDefault="000F4884" w:rsidP="00190AA1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all patien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F1BF346" w14:textId="572F610B" w:rsidR="00190AA1" w:rsidRPr="00CF3D2F" w:rsidRDefault="00190AA1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E50ABAF" w14:textId="65406239" w:rsidR="00190AA1" w:rsidRPr="00CF3D2F" w:rsidRDefault="00190AA1" w:rsidP="00190AA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 (0, 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7D717BE" w14:textId="44D41076" w:rsidR="00190AA1" w:rsidRPr="00CF3D2F" w:rsidRDefault="00190AA1" w:rsidP="00190AA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 (0, 1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1B68C39" w14:textId="09525753" w:rsidR="00190AA1" w:rsidRPr="00CF3D2F" w:rsidRDefault="00190AA1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47</w:t>
            </w:r>
          </w:p>
        </w:tc>
      </w:tr>
      <w:tr w:rsidR="00CF3D2F" w:rsidRPr="00CF3D2F" w14:paraId="7A9838EE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027F7C" w14:textId="1CEA0D0C" w:rsidR="00940585" w:rsidRPr="00CF3D2F" w:rsidRDefault="00940585" w:rsidP="00940585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in-patients (overall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E19DDF" w14:textId="5EB2B375" w:rsidR="00940585" w:rsidRPr="00CF3D2F" w:rsidRDefault="00940585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726E71" w14:textId="089B6CCB" w:rsidR="00940585" w:rsidRPr="00CF3D2F" w:rsidRDefault="00940585" w:rsidP="0094058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 (7, 2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03DD9C" w14:textId="4DA960B1" w:rsidR="00940585" w:rsidRPr="00CF3D2F" w:rsidRDefault="00940585" w:rsidP="0094058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 (8, 2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598D8E" w14:textId="5F83B9C2" w:rsidR="00940585" w:rsidRPr="00CF3D2F" w:rsidRDefault="00940585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13</w:t>
            </w:r>
          </w:p>
        </w:tc>
      </w:tr>
      <w:tr w:rsidR="00CF3D2F" w:rsidRPr="00CF3D2F" w14:paraId="6232BF37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CCF314" w14:textId="77777777" w:rsidR="00940585" w:rsidRPr="00CF3D2F" w:rsidRDefault="00940585" w:rsidP="00940585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in patients (normal ward only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962068" w14:textId="76C173A5" w:rsidR="00940585" w:rsidRPr="00CF3D2F" w:rsidRDefault="00940585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65FCF7" w14:textId="767E6AAA" w:rsidR="00940585" w:rsidRPr="00CF3D2F" w:rsidRDefault="00940585" w:rsidP="0094058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 (5, 1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A658A3" w14:textId="6ACEE0FC" w:rsidR="00940585" w:rsidRPr="00CF3D2F" w:rsidRDefault="00940585" w:rsidP="0094058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 (4, 1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AA334EF" w14:textId="6B1B9541" w:rsidR="00940585" w:rsidRPr="00CF3D2F" w:rsidRDefault="00940585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06</w:t>
            </w:r>
          </w:p>
        </w:tc>
      </w:tr>
      <w:tr w:rsidR="00CF3D2F" w:rsidRPr="00CF3D2F" w14:paraId="41EBBDD8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DE8DB3" w14:textId="77777777" w:rsidR="00940585" w:rsidRPr="00CF3D2F" w:rsidRDefault="00940585" w:rsidP="00940585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in patients (ICU admission)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EEFB5F" w14:textId="39E4F654" w:rsidR="00940585" w:rsidRPr="00CF3D2F" w:rsidRDefault="00940585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2E4235" w14:textId="1FCAD82C" w:rsidR="00940585" w:rsidRPr="00CF3D2F" w:rsidRDefault="00940585" w:rsidP="0094058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 (15, 36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AEA4CD" w14:textId="43D3D9CA" w:rsidR="00940585" w:rsidRPr="00CF3D2F" w:rsidRDefault="00940585" w:rsidP="0094058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9 (13, 22)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1F51321" w14:textId="11B83A51" w:rsidR="00940585" w:rsidRPr="00CF3D2F" w:rsidRDefault="00940585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77</w:t>
            </w:r>
          </w:p>
        </w:tc>
      </w:tr>
      <w:tr w:rsidR="00CF3D2F" w:rsidRPr="00CF3D2F" w14:paraId="5147CF8E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98A07" w14:textId="2892EBA8" w:rsidR="00940585" w:rsidRPr="00CF3D2F" w:rsidRDefault="00940585" w:rsidP="002950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MSC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0E026" w14:textId="51164186" w:rsidR="00940585" w:rsidRPr="00CF3D2F" w:rsidRDefault="0029500A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3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3CEB8" w14:textId="1929C387" w:rsidR="00940585" w:rsidRPr="00CF3D2F" w:rsidRDefault="0029500A" w:rsidP="0094058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0 (28, 65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E5C89" w14:textId="49BFA36B" w:rsidR="00940585" w:rsidRPr="00CF3D2F" w:rsidRDefault="0029500A" w:rsidP="0094058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2 (21, 46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0B8A1" w14:textId="6A2F0D48" w:rsidR="00940585" w:rsidRPr="00CF3D2F" w:rsidRDefault="0029500A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30</w:t>
            </w:r>
          </w:p>
        </w:tc>
      </w:tr>
      <w:tr w:rsidR="00CF3D2F" w:rsidRPr="00CF3D2F" w14:paraId="625F0CBB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56F9" w14:textId="7A4D5F4B" w:rsidR="00AD5AA0" w:rsidRPr="00CF3D2F" w:rsidRDefault="00AD5AA0" w:rsidP="00A8319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n-US" w:eastAsia="de-DE"/>
              </w:rPr>
              <w:t>Finding: cognitive dysfunction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F66DF" w14:textId="77777777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A5FBD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7B0A0" w14:textId="77777777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FB13C" w14:textId="77777777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1794A531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785C24" w14:textId="77777777" w:rsidR="00AD5AA0" w:rsidRPr="00CF3D2F" w:rsidRDefault="00AD5AA0" w:rsidP="00992C8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Post-COVI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B73B4BB" w14:textId="20A57F36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0E95A40" w14:textId="1C16C718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3382DE1" w14:textId="774D9059" w:rsidR="00AD5AA0" w:rsidRPr="00CF3D2F" w:rsidRDefault="00AD5AA0" w:rsidP="000208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D44E868" w14:textId="1E21F09A" w:rsidR="00AD5AA0" w:rsidRPr="00CF3D2F" w:rsidRDefault="00AD5AA0" w:rsidP="00677E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CF3D2F" w:rsidRPr="00CF3D2F" w14:paraId="7C03D9CC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FE62E2" w14:textId="220176A9" w:rsidR="00F80A40" w:rsidRPr="00CF3D2F" w:rsidRDefault="000F4884" w:rsidP="00F80A40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all patien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924736E" w14:textId="46D1F1B3" w:rsidR="00F80A40" w:rsidRPr="00CF3D2F" w:rsidRDefault="00F80A40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6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66D4291" w14:textId="467AF8F5" w:rsidR="00F80A40" w:rsidRPr="00CF3D2F" w:rsidRDefault="00F80A40" w:rsidP="00F80A4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0, 1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89F74F8" w14:textId="7DAC49BA" w:rsidR="00F80A40" w:rsidRPr="00CF3D2F" w:rsidRDefault="00F80A40" w:rsidP="00F80A4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 (0, 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856FBBA" w14:textId="5CFD6C0F" w:rsidR="00F80A40" w:rsidRPr="00CF3D2F" w:rsidRDefault="00F80A40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F3D2F" w:rsidRPr="00CF3D2F" w14:paraId="256983C0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C74F09" w14:textId="5C44D346" w:rsidR="00B552DB" w:rsidRPr="00CF3D2F" w:rsidRDefault="00B552DB" w:rsidP="00B552DB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in-patients (overall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2FE3B7" w14:textId="7F82046E" w:rsidR="00B552DB" w:rsidRPr="00CF3D2F" w:rsidRDefault="00B552DB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6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3F95FB" w14:textId="39F0F7A8" w:rsidR="00B552DB" w:rsidRPr="00CF3D2F" w:rsidRDefault="00B552DB" w:rsidP="00B552D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 (0, 1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69A85B" w14:textId="6C59C012" w:rsidR="00B552DB" w:rsidRPr="00CF3D2F" w:rsidRDefault="00B552DB" w:rsidP="00B552D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 (0, 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6C93AA" w14:textId="6C7A50F4" w:rsidR="00B552DB" w:rsidRPr="00CF3D2F" w:rsidRDefault="00B552DB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F3D2F" w:rsidRPr="00CF3D2F" w14:paraId="28EA2020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F02FEB" w14:textId="77777777" w:rsidR="00B552DB" w:rsidRPr="00CF3D2F" w:rsidRDefault="00B552DB" w:rsidP="00B552DB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in patients (normal ward only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6B3C0A" w14:textId="56367ABD" w:rsidR="00B552DB" w:rsidRPr="00CF3D2F" w:rsidRDefault="00B552DB" w:rsidP="00677E1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EB142A" w14:textId="030F77D6" w:rsidR="00B552DB" w:rsidRPr="00CF3D2F" w:rsidRDefault="00B552DB" w:rsidP="00B552D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5 (9, 2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716281" w14:textId="0374F1B0" w:rsidR="00B552DB" w:rsidRPr="00CF3D2F" w:rsidRDefault="00B552DB" w:rsidP="00B552D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 (7, 2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DCC122" w14:textId="7066053B" w:rsidR="00B552DB" w:rsidRPr="00CF3D2F" w:rsidRDefault="00B552DB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25</w:t>
            </w:r>
          </w:p>
        </w:tc>
      </w:tr>
      <w:tr w:rsidR="00CF3D2F" w:rsidRPr="00CF3D2F" w14:paraId="6FCCF6EF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DF3F3F" w14:textId="77777777" w:rsidR="00B552DB" w:rsidRPr="00CF3D2F" w:rsidRDefault="00B552DB" w:rsidP="00B552DB">
            <w:pPr>
              <w:spacing w:after="0" w:line="240" w:lineRule="auto"/>
              <w:ind w:left="358" w:hanging="2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in patients (ICU admission)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8A22A2" w14:textId="1E46E90D" w:rsidR="00B552DB" w:rsidRPr="00CF3D2F" w:rsidRDefault="00B552DB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5F9D62" w14:textId="216751A5" w:rsidR="00B552DB" w:rsidRPr="00CF3D2F" w:rsidRDefault="00B552DB" w:rsidP="00B552D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 (8, 16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4258E19" w14:textId="13B3EA15" w:rsidR="00B552DB" w:rsidRPr="00CF3D2F" w:rsidRDefault="00B552DB" w:rsidP="00B552D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 (4, 13)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C91239" w14:textId="6F702CFE" w:rsidR="00B552DB" w:rsidRPr="00CF3D2F" w:rsidRDefault="00B552DB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29</w:t>
            </w:r>
          </w:p>
        </w:tc>
      </w:tr>
      <w:tr w:rsidR="00CF3D2F" w:rsidRPr="00CF3D2F" w14:paraId="223480C7" w14:textId="77777777" w:rsidTr="00677E1A">
        <w:trPr>
          <w:trHeight w:val="258"/>
          <w:jc w:val="center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20040" w14:textId="77777777" w:rsidR="00B552DB" w:rsidRPr="00CF3D2F" w:rsidRDefault="00B552DB" w:rsidP="00B552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CF3D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MSC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05A9C" w14:textId="2584E128" w:rsidR="00B552DB" w:rsidRPr="00CF3D2F" w:rsidRDefault="009175A6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0F7D4" w14:textId="13BBF381" w:rsidR="00B552DB" w:rsidRPr="00CF3D2F" w:rsidRDefault="009175A6" w:rsidP="00B552D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8 (21, 42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03BBD" w14:textId="2C745A45" w:rsidR="00B552DB" w:rsidRPr="00CF3D2F" w:rsidRDefault="009175A6" w:rsidP="00B552D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0 (20, 4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06C39" w14:textId="62A0B15A" w:rsidR="00B552DB" w:rsidRPr="00CF3D2F" w:rsidRDefault="009175A6" w:rsidP="00826E5A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CF3D2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21</w:t>
            </w:r>
          </w:p>
        </w:tc>
      </w:tr>
    </w:tbl>
    <w:p w14:paraId="533D235D" w14:textId="0E1E2733" w:rsidR="00AD5AA0" w:rsidRPr="00CF3D2F" w:rsidRDefault="00AD5AA0" w:rsidP="00AD5AA0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>Median together with first and third quartile (Q1, Q3) as well as the p-value from the Mann-Whitney-U test are provided. Furthermore, the number of patients (N) with information on the respective question is given. Of note, about 68% of the post-COVID patients were out-patients and all MSC patients were in-patients with need of intensive care.</w:t>
      </w:r>
      <w:r w:rsidR="000F4EA4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5153AE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Of note, all patients with information on the respective finding are included in the comparison of all post-COVID patients, although four post-COVID patients with fatigue, three with depression </w:t>
      </w:r>
      <w:r w:rsidR="005153AE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and three with cognitive dysfunction could not be included in the comparisons of the subgroups due to missing information on their hospital stay. </w:t>
      </w:r>
      <w:r w:rsidR="000F4EA4" w:rsidRPr="00CF3D2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bbreviations: ICU, intensive care unit. </w:t>
      </w:r>
    </w:p>
    <w:p w14:paraId="4BDCF1D1" w14:textId="31349232" w:rsidR="00AD5AA0" w:rsidRPr="00CF3D2F" w:rsidRDefault="00AD5AA0">
      <w:pPr>
        <w:rPr>
          <w:rFonts w:ascii="Arial" w:eastAsia="Times New Roman" w:hAnsi="Arial" w:cs="Arial"/>
          <w:color w:val="000000" w:themeColor="text1"/>
          <w:sz w:val="24"/>
          <w:szCs w:val="24"/>
          <w:lang w:val="en-US" w:eastAsia="de-DE"/>
        </w:rPr>
      </w:pPr>
      <w:r w:rsidRPr="00CF3D2F">
        <w:rPr>
          <w:rFonts w:ascii="Arial" w:hAnsi="Arial" w:cs="Arial"/>
          <w:color w:val="000000" w:themeColor="text1"/>
          <w:lang w:val="en-US"/>
        </w:rPr>
        <w:br w:type="page"/>
      </w:r>
    </w:p>
    <w:p w14:paraId="5AAE467D" w14:textId="759E101C" w:rsidR="004A1D11" w:rsidRPr="00A46840" w:rsidRDefault="00795307" w:rsidP="00A8319B">
      <w:pPr>
        <w:pStyle w:val="loaitem"/>
        <w:spacing w:before="0" w:beforeAutospacing="0" w:after="0" w:afterAutospacing="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9A5A02">
        <w:rPr>
          <w:rFonts w:ascii="Arial" w:hAnsi="Arial" w:cs="Arial"/>
          <w:lang w:val="en-US"/>
        </w:rPr>
        <w:lastRenderedPageBreak/>
        <w:t>Supplemental Table</w:t>
      </w:r>
      <w:r>
        <w:rPr>
          <w:rFonts w:ascii="Arial" w:hAnsi="Arial" w:cs="Arial"/>
          <w:lang w:val="en-US"/>
        </w:rPr>
        <w:t xml:space="preserve"> 3</w:t>
      </w:r>
      <w:r w:rsidR="004A1D11" w:rsidRPr="00A46840">
        <w:rPr>
          <w:rFonts w:ascii="Arial" w:hAnsi="Arial" w:cs="Arial"/>
          <w:bCs/>
          <w:color w:val="000000" w:themeColor="text1"/>
          <w:lang w:val="en-US"/>
        </w:rPr>
        <w:t xml:space="preserve">. </w:t>
      </w:r>
      <w:r w:rsidR="004A1D11">
        <w:rPr>
          <w:rFonts w:ascii="Arial" w:hAnsi="Arial" w:cs="Arial"/>
          <w:bCs/>
          <w:color w:val="000000" w:themeColor="text1"/>
          <w:lang w:val="en-US"/>
        </w:rPr>
        <w:t>Complete r</w:t>
      </w:r>
      <w:r w:rsidR="004A1D11" w:rsidRPr="00A46840">
        <w:rPr>
          <w:rFonts w:ascii="Arial" w:hAnsi="Arial" w:cs="Arial"/>
          <w:bCs/>
          <w:color w:val="000000" w:themeColor="text1"/>
          <w:lang w:val="en-US"/>
        </w:rPr>
        <w:t xml:space="preserve">esults of multivariable logistic regression modelling </w:t>
      </w:r>
      <w:r w:rsidR="00046E9F">
        <w:rPr>
          <w:rFonts w:ascii="Arial" w:hAnsi="Arial" w:cs="Arial"/>
          <w:bCs/>
          <w:color w:val="000000" w:themeColor="text1"/>
          <w:lang w:val="en-US"/>
        </w:rPr>
        <w:t xml:space="preserve">(adjusted for sex and age) </w:t>
      </w:r>
      <w:r w:rsidR="004A1D11" w:rsidRPr="00A46840">
        <w:rPr>
          <w:rFonts w:ascii="Arial" w:hAnsi="Arial" w:cs="Arial"/>
          <w:bCs/>
          <w:color w:val="000000" w:themeColor="text1"/>
          <w:lang w:val="en-US"/>
        </w:rPr>
        <w:t xml:space="preserve">to assess associations between frequent diagnostic findings </w:t>
      </w:r>
      <w:r w:rsidR="004A1D11">
        <w:rPr>
          <w:rFonts w:ascii="Arial" w:hAnsi="Arial" w:cs="Arial"/>
          <w:bCs/>
          <w:color w:val="000000" w:themeColor="text1"/>
          <w:lang w:val="en-US"/>
        </w:rPr>
        <w:t xml:space="preserve">(fatigue, depression, cognitive dysfunction) </w:t>
      </w:r>
      <w:r w:rsidR="004A1D11" w:rsidRPr="00A46840">
        <w:rPr>
          <w:rFonts w:ascii="Arial" w:hAnsi="Arial" w:cs="Arial"/>
          <w:bCs/>
          <w:color w:val="000000" w:themeColor="text1"/>
          <w:lang w:val="en-US"/>
        </w:rPr>
        <w:t>in patients suffering from post-COVID-syndrome and the initial severity of the COVID disease</w:t>
      </w:r>
      <w:r w:rsidR="004A1D11">
        <w:rPr>
          <w:rFonts w:ascii="Arial" w:hAnsi="Arial" w:cs="Arial"/>
          <w:bCs/>
          <w:color w:val="000000" w:themeColor="text1"/>
          <w:lang w:val="en-US"/>
        </w:rPr>
        <w:t xml:space="preserve"> (hospital admission, kind of hospital stay, WHO grade). </w:t>
      </w:r>
    </w:p>
    <w:tbl>
      <w:tblPr>
        <w:tblW w:w="142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4"/>
        <w:gridCol w:w="2035"/>
        <w:gridCol w:w="1242"/>
        <w:gridCol w:w="2035"/>
        <w:gridCol w:w="1242"/>
        <w:gridCol w:w="2035"/>
        <w:gridCol w:w="1242"/>
      </w:tblGrid>
      <w:tr w:rsidR="004A1D11" w:rsidRPr="00E94408" w14:paraId="1F0272E2" w14:textId="77777777" w:rsidTr="002754BC">
        <w:trPr>
          <w:trHeight w:val="313"/>
          <w:jc w:val="center"/>
        </w:trPr>
        <w:tc>
          <w:tcPr>
            <w:tcW w:w="43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30499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Variable</w:t>
            </w:r>
          </w:p>
        </w:tc>
        <w:tc>
          <w:tcPr>
            <w:tcW w:w="3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5499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Fatigue</w:t>
            </w:r>
          </w:p>
        </w:tc>
        <w:tc>
          <w:tcPr>
            <w:tcW w:w="3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0E4486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Depression</w:t>
            </w:r>
          </w:p>
        </w:tc>
        <w:tc>
          <w:tcPr>
            <w:tcW w:w="3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CBCD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Cognitive 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dysfunction</w:t>
            </w:r>
          </w:p>
        </w:tc>
      </w:tr>
      <w:tr w:rsidR="004A1D11" w:rsidRPr="00E94408" w14:paraId="16562B0F" w14:textId="77777777" w:rsidTr="002754BC">
        <w:trPr>
          <w:trHeight w:val="450"/>
          <w:jc w:val="center"/>
        </w:trPr>
        <w:tc>
          <w:tcPr>
            <w:tcW w:w="43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E01DF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9AA394" w14:textId="77777777" w:rsidR="004A1D11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djusted OR </w:t>
            </w:r>
          </w:p>
          <w:p w14:paraId="398216E5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(95% CI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51686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</w:p>
        </w:tc>
        <w:tc>
          <w:tcPr>
            <w:tcW w:w="2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42DE986" w14:textId="77777777" w:rsidR="004A1D11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djusted OR </w:t>
            </w:r>
          </w:p>
          <w:p w14:paraId="40648129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(95% CI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ABBE6AC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</w:p>
        </w:tc>
        <w:tc>
          <w:tcPr>
            <w:tcW w:w="2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8D3A16" w14:textId="77777777" w:rsidR="004A1D11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djusted OR </w:t>
            </w:r>
          </w:p>
          <w:p w14:paraId="55FA4385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(95% CI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D23DF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p-value</w:t>
            </w:r>
          </w:p>
        </w:tc>
      </w:tr>
      <w:tr w:rsidR="004A1D11" w:rsidRPr="00E94408" w14:paraId="2DFA703C" w14:textId="77777777" w:rsidTr="002754BC">
        <w:trPr>
          <w:trHeight w:val="450"/>
          <w:jc w:val="center"/>
        </w:trPr>
        <w:tc>
          <w:tcPr>
            <w:tcW w:w="43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E9A79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8B406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F407E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A0B5A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22C8C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3E12F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29853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4A1D11" w:rsidRPr="00E94408" w14:paraId="222AB77D" w14:textId="77777777" w:rsidTr="002754BC">
        <w:trPr>
          <w:trHeight w:val="326"/>
          <w:jc w:val="center"/>
        </w:trPr>
        <w:tc>
          <w:tcPr>
            <w:tcW w:w="4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7D98" w14:textId="77777777" w:rsidR="004A1D11" w:rsidRPr="00E94408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Measure: h</w:t>
            </w:r>
            <w:r w:rsidRPr="00E94408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ospital admission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B38" w14:textId="77777777" w:rsidR="004A1D11" w:rsidRPr="00E94408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F581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E3E9D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B4E47A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F530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63F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</w:tr>
      <w:tr w:rsidR="004A1D11" w:rsidRPr="00E94408" w14:paraId="57686750" w14:textId="77777777" w:rsidTr="002754BC">
        <w:trPr>
          <w:trHeight w:val="313"/>
          <w:jc w:val="center"/>
        </w:trPr>
        <w:tc>
          <w:tcPr>
            <w:tcW w:w="4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FFC3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Hospital admission (ref.: no)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561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67 (0.25, 1.87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F2E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439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0A03E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72 (0.37, 1.40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03DC4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326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80D6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2.13 (1.06, 4.27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7CAA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033</w:t>
            </w:r>
          </w:p>
        </w:tc>
      </w:tr>
      <w:tr w:rsidR="004A1D11" w:rsidRPr="00E94408" w14:paraId="07E970D4" w14:textId="77777777" w:rsidTr="002754BC">
        <w:trPr>
          <w:trHeight w:val="313"/>
          <w:jc w:val="center"/>
        </w:trPr>
        <w:tc>
          <w:tcPr>
            <w:tcW w:w="4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54EF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Sex (ref.: female)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2BBE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78 (0.32, 1.92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679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576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7909D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58 (0.32, 1.03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3BD03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061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E19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77 (0.40, 1.44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CF09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424</w:t>
            </w:r>
          </w:p>
        </w:tc>
      </w:tr>
      <w:tr w:rsidR="004A1D11" w:rsidRPr="00E94408" w14:paraId="559BF91F" w14:textId="77777777" w:rsidTr="002754BC">
        <w:trPr>
          <w:trHeight w:val="313"/>
          <w:jc w:val="center"/>
        </w:trPr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1F5A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Age, in year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8B39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99 (0.96, 1.0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E725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59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4E3D53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1.00 (0.97, 1.0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936C8D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62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1712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1.04 (1.01, 1.0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C9B4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003</w:t>
            </w:r>
          </w:p>
        </w:tc>
      </w:tr>
      <w:tr w:rsidR="004A1D11" w:rsidRPr="00CF3D2F" w14:paraId="726FF49F" w14:textId="77777777" w:rsidTr="002754BC">
        <w:trPr>
          <w:trHeight w:val="326"/>
          <w:jc w:val="center"/>
        </w:trPr>
        <w:tc>
          <w:tcPr>
            <w:tcW w:w="4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87B" w14:textId="77777777" w:rsidR="004A1D11" w:rsidRPr="00E94408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Measure: kind of h</w:t>
            </w:r>
            <w:r w:rsidRPr="00E94408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ospital stay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7F1" w14:textId="77777777" w:rsidR="004A1D11" w:rsidRPr="00E94408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98C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98743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6E24B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1FA1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28CC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</w:tr>
      <w:tr w:rsidR="004A1D11" w:rsidRPr="00E94408" w14:paraId="7FD0339D" w14:textId="77777777" w:rsidTr="002754BC">
        <w:trPr>
          <w:trHeight w:val="340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61C9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Kind of h</w:t>
            </w: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ospital stay (ref.: out-patient only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36C1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890B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49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AF3973" w14:textId="77777777" w:rsidR="004A1D11" w:rsidRPr="00E94408" w:rsidRDefault="004A1D11" w:rsidP="0002081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BAB13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53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B784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3BF7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109</w:t>
            </w:r>
          </w:p>
        </w:tc>
      </w:tr>
      <w:tr w:rsidR="004A1D11" w:rsidRPr="00E94408" w14:paraId="649062E0" w14:textId="77777777" w:rsidTr="002754BC">
        <w:trPr>
          <w:trHeight w:val="326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19C6" w14:textId="77777777" w:rsidR="004A1D11" w:rsidRPr="00E94408" w:rsidRDefault="004A1D11" w:rsidP="0002081D">
            <w:pPr>
              <w:ind w:firstLineChars="100" w:firstLine="22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in-patient (normal ward only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B7FF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84 (0.27, 3.2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56E0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77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2B3C9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70 (0.33, 1.5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7D96D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35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EEF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2.04 (0.89, 4.5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AAB3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085</w:t>
            </w:r>
          </w:p>
        </w:tc>
      </w:tr>
      <w:tr w:rsidR="004A1D11" w:rsidRPr="00E94408" w14:paraId="3D8A39EE" w14:textId="77777777" w:rsidTr="002754BC">
        <w:trPr>
          <w:trHeight w:val="313"/>
          <w:jc w:val="center"/>
        </w:trPr>
        <w:tc>
          <w:tcPr>
            <w:tcW w:w="4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2104" w14:textId="77777777" w:rsidR="004A1D11" w:rsidRPr="00E94408" w:rsidRDefault="004A1D11" w:rsidP="0002081D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in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patient (ICU admission)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0AD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46 (0.13, 1.69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B57E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229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388E6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67 (0.29, 1.61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77CF80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361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336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2.23 (0.91, 5.46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B3EC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077</w:t>
            </w:r>
          </w:p>
        </w:tc>
      </w:tr>
      <w:tr w:rsidR="004A1D11" w:rsidRPr="00E94408" w14:paraId="36C9C251" w14:textId="77777777" w:rsidTr="002754BC">
        <w:trPr>
          <w:trHeight w:val="313"/>
          <w:jc w:val="center"/>
        </w:trPr>
        <w:tc>
          <w:tcPr>
            <w:tcW w:w="4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717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Sex (ref.: female)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013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81 (0.33, 2.07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DFFA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657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D40B4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56 (0.31, 1.02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80CCA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056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5B3A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76 (0.39, 1.45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A29A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415</w:t>
            </w:r>
          </w:p>
        </w:tc>
      </w:tr>
      <w:tr w:rsidR="004A1D11" w:rsidRPr="00E94408" w14:paraId="7CE67A97" w14:textId="77777777" w:rsidTr="002754BC">
        <w:trPr>
          <w:trHeight w:val="313"/>
          <w:jc w:val="center"/>
        </w:trPr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6521" w14:textId="77777777" w:rsidR="004A1D11" w:rsidRPr="00E94408" w:rsidRDefault="004A1D11" w:rsidP="0002081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Age, in year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9CAC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99 (0.96, 1.0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4BBA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74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34DEDB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1.00 (0.98, 1.0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5671EA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6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0F99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1.04 (1.01, 1.0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4882" w14:textId="77777777" w:rsidR="004A1D11" w:rsidRPr="00E94408" w:rsidRDefault="004A1D11" w:rsidP="0002081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0.003</w:t>
            </w:r>
          </w:p>
        </w:tc>
      </w:tr>
      <w:tr w:rsidR="004A1D11" w:rsidRPr="00E94408" w14:paraId="5589E4F1" w14:textId="77777777" w:rsidTr="002754BC">
        <w:trPr>
          <w:trHeight w:val="326"/>
          <w:jc w:val="center"/>
        </w:trPr>
        <w:tc>
          <w:tcPr>
            <w:tcW w:w="4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EB1E" w14:textId="77777777" w:rsidR="004A1D11" w:rsidRPr="00E94408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 xml:space="preserve">Measure: </w:t>
            </w:r>
            <w:r w:rsidRPr="00E94408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WHO grad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A5E7" w14:textId="77777777" w:rsidR="004A1D11" w:rsidRPr="00E94408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7E1C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CE74B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1EA09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12D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A73F" w14:textId="77777777" w:rsidR="004A1D11" w:rsidRPr="006B6961" w:rsidRDefault="004A1D11" w:rsidP="0002081D">
            <w:pP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</w:p>
        </w:tc>
      </w:tr>
      <w:tr w:rsidR="00C73791" w:rsidRPr="00E94408" w14:paraId="43842BB0" w14:textId="77777777" w:rsidTr="002754BC">
        <w:trPr>
          <w:trHeight w:val="313"/>
          <w:jc w:val="center"/>
        </w:trPr>
        <w:tc>
          <w:tcPr>
            <w:tcW w:w="4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CF37" w14:textId="77777777" w:rsidR="00C73791" w:rsidRPr="00E94408" w:rsidRDefault="00C73791" w:rsidP="00C73791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WHO grade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, per grade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A2667" w14:textId="574B1DDA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86 (0.61, 1.24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02AD1" w14:textId="77C51A9F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406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2F574EE5" w14:textId="5F9B2B37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95 (0.75, 1.21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437A7F28" w14:textId="5ED5B4B8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669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D04D0" w14:textId="4782EB95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1.14 (0.89, 1.46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E6CE3" w14:textId="04948CD2" w:rsidR="00C73791" w:rsidRPr="005F4244" w:rsidRDefault="00C73791" w:rsidP="005F424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307</w:t>
            </w:r>
          </w:p>
        </w:tc>
      </w:tr>
      <w:tr w:rsidR="00C73791" w:rsidRPr="00E94408" w14:paraId="059F6094" w14:textId="77777777" w:rsidTr="002754BC">
        <w:trPr>
          <w:trHeight w:val="313"/>
          <w:jc w:val="center"/>
        </w:trPr>
        <w:tc>
          <w:tcPr>
            <w:tcW w:w="4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D601" w14:textId="77777777" w:rsidR="00C73791" w:rsidRPr="00E94408" w:rsidRDefault="00C73791" w:rsidP="00C73791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Sex (ref.: female)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FAC0BF" w14:textId="51EB1806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79 (0.31, 2.08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C15E2B" w14:textId="43057FD0" w:rsidR="00C73791" w:rsidRPr="005F4244" w:rsidRDefault="00C73791" w:rsidP="005F424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284657FC" w14:textId="45051C0A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50 (0.27, 0.91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2DAA3983" w14:textId="70117E6D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023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D1DB2" w14:textId="6A2C10C9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66 (0.33, 1.29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91DF7" w14:textId="378CCC28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235</w:t>
            </w:r>
          </w:p>
        </w:tc>
      </w:tr>
      <w:tr w:rsidR="00C73791" w:rsidRPr="00E94408" w14:paraId="2F8FA66B" w14:textId="77777777" w:rsidTr="002754BC">
        <w:trPr>
          <w:trHeight w:val="326"/>
          <w:jc w:val="center"/>
        </w:trPr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CB0E" w14:textId="77777777" w:rsidR="00C73791" w:rsidRPr="00E94408" w:rsidRDefault="00C73791" w:rsidP="00C73791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94408">
              <w:rPr>
                <w:rFonts w:ascii="Arial" w:eastAsia="Times New Roman" w:hAnsi="Arial" w:cs="Arial"/>
                <w:color w:val="000000"/>
                <w:lang w:val="en-US" w:eastAsia="de-DE"/>
              </w:rPr>
              <w:t>Age, in year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2C841" w14:textId="2F80EBE8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98 (0.95, 1.0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93C3B" w14:textId="7FE6E0CB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37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12B87C60" w14:textId="6C39D28A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99 (0.97, 1.0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4A8839A7" w14:textId="014EF890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5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8A025" w14:textId="4DA26CAD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1.04 (1.02, 1.0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49B89" w14:textId="6B3003CF" w:rsidR="00C73791" w:rsidRPr="005F4244" w:rsidRDefault="00C73791" w:rsidP="00C7379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4244">
              <w:rPr>
                <w:rFonts w:ascii="Arial" w:eastAsia="Times New Roman" w:hAnsi="Arial" w:cs="Arial"/>
                <w:color w:val="000000"/>
                <w:lang w:val="en-US" w:eastAsia="de-DE"/>
              </w:rPr>
              <w:t>0.001</w:t>
            </w:r>
          </w:p>
        </w:tc>
      </w:tr>
    </w:tbl>
    <w:p w14:paraId="34F033EF" w14:textId="77777777" w:rsidR="004A1D11" w:rsidRDefault="004A1D11" w:rsidP="004A1D11">
      <w:pPr>
        <w:pStyle w:val="loaitem"/>
        <w:spacing w:before="0" w:beforeAutospacing="0" w:after="0" w:afterAutospacing="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72C4EF54" w14:textId="34EB86EA" w:rsidR="004A1D11" w:rsidRDefault="004A1D11" w:rsidP="004A1D11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Cs/>
          <w:color w:val="000000" w:themeColor="text1"/>
          <w:lang w:val="en-US"/>
        </w:rPr>
        <w:lastRenderedPageBreak/>
        <w:t>A</w:t>
      </w:r>
      <w:r w:rsidRPr="00A46840">
        <w:rPr>
          <w:rFonts w:ascii="Arial" w:hAnsi="Arial" w:cs="Arial"/>
          <w:bCs/>
          <w:color w:val="000000" w:themeColor="text1"/>
          <w:lang w:val="en-US"/>
        </w:rPr>
        <w:t>djusted odds ratio (OR) with 95% confidence interval (CI) and p-value are given. For categorical variables, the reference category (ref.) is provided. Abbreviations: ICU, intensive care unit; WHO, World Health Organization.</w:t>
      </w:r>
    </w:p>
    <w:p w14:paraId="3EAA9BFD" w14:textId="594CCF98" w:rsidR="00A11B63" w:rsidRDefault="00A11B6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6D80DB68" w14:textId="77777777" w:rsidR="00402C40" w:rsidRDefault="00402C40" w:rsidP="00E074AC">
      <w:pPr>
        <w:rPr>
          <w:rFonts w:ascii="Arial" w:hAnsi="Arial" w:cs="Arial"/>
          <w:b/>
          <w:bCs/>
          <w:sz w:val="24"/>
          <w:szCs w:val="24"/>
          <w:lang w:val="en-US"/>
        </w:rPr>
        <w:sectPr w:rsidR="00402C40" w:rsidSect="00992C8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553AF00" w14:textId="1CD68A35" w:rsidR="00C80005" w:rsidRPr="00B04053" w:rsidRDefault="00E074AC" w:rsidP="00E074AC">
      <w:pPr>
        <w:rPr>
          <w:rFonts w:ascii="Arial" w:hAnsi="Arial" w:cs="Arial"/>
          <w:noProof/>
          <w:sz w:val="24"/>
          <w:szCs w:val="24"/>
          <w:lang w:val="en-US" w:eastAsia="de-DE"/>
        </w:rPr>
      </w:pPr>
      <w:r w:rsidRPr="009A5A02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Figures</w:t>
      </w:r>
    </w:p>
    <w:p w14:paraId="183467D3" w14:textId="224FB138" w:rsidR="00A11B63" w:rsidRPr="00B04053" w:rsidRDefault="00E31D22" w:rsidP="00C50711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B181350" wp14:editId="0760431F">
            <wp:extent cx="2469600" cy="2469600"/>
            <wp:effectExtent l="0" t="0" r="6985" b="698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bb_KHaufenthaltsdauer_alle_Engl_komplDaten_v0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9600" cy="246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754BB33E" wp14:editId="6DD7FC5D">
            <wp:extent cx="2469600" cy="2469600"/>
            <wp:effectExtent l="0" t="0" r="6985" b="698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bb_KHaufenthaltsdauer_stationaer_Engl_komplDaten_v0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9600" cy="246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76EAB" w14:textId="77777777" w:rsidR="00097D08" w:rsidRDefault="00097D08" w:rsidP="00D01A48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78B9175" w14:textId="569F73C9" w:rsidR="00A11B63" w:rsidRDefault="00C50711" w:rsidP="00C50711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E29BBE3" wp14:editId="51DFD54F">
            <wp:extent cx="5760720" cy="288036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bb_KHaufenthaltsdauer_Strata_komplDaten_v0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0B8C5" w14:textId="77777777" w:rsidR="00097D08" w:rsidRDefault="00097D08" w:rsidP="00D01A48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43CA5FC" w14:textId="180859FB" w:rsidR="00074878" w:rsidRPr="009A5A02" w:rsidRDefault="006A1BEF" w:rsidP="00D01A48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04053">
        <w:rPr>
          <w:rFonts w:ascii="Arial" w:hAnsi="Arial" w:cs="Arial"/>
          <w:sz w:val="24"/>
          <w:szCs w:val="24"/>
          <w:lang w:val="en-US"/>
        </w:rPr>
        <w:t>Supplemental Figure</w:t>
      </w:r>
      <w:r w:rsidR="0031676E">
        <w:rPr>
          <w:rFonts w:ascii="Arial" w:hAnsi="Arial" w:cs="Arial"/>
          <w:sz w:val="24"/>
          <w:szCs w:val="24"/>
          <w:lang w:val="en-US"/>
        </w:rPr>
        <w:t xml:space="preserve"> 1</w:t>
      </w:r>
      <w:r w:rsidRPr="00B04053">
        <w:rPr>
          <w:rFonts w:ascii="Arial" w:hAnsi="Arial" w:cs="Arial"/>
          <w:sz w:val="24"/>
          <w:szCs w:val="24"/>
          <w:lang w:val="en-US"/>
        </w:rPr>
        <w:t xml:space="preserve">. Length of hospital stay of patients with post-COVID-syndrome and those with status after sepsis or septic shock (Mid-German Sepsis Cohort, MSC). </w:t>
      </w:r>
      <w:r w:rsidR="00C80005" w:rsidRPr="009A5A02">
        <w:rPr>
          <w:rFonts w:ascii="Arial" w:hAnsi="Arial" w:cs="Arial"/>
          <w:sz w:val="24"/>
          <w:szCs w:val="24"/>
          <w:lang w:val="en-US"/>
        </w:rPr>
        <w:t>For post-COVID-syndrome, both all patients (left</w:t>
      </w:r>
      <w:r w:rsidR="00A11B63">
        <w:rPr>
          <w:rFonts w:ascii="Arial" w:hAnsi="Arial" w:cs="Arial"/>
          <w:sz w:val="24"/>
          <w:szCs w:val="24"/>
          <w:lang w:val="en-US"/>
        </w:rPr>
        <w:t xml:space="preserve"> upper</w:t>
      </w:r>
      <w:r w:rsidR="00C80005" w:rsidRPr="009A5A02">
        <w:rPr>
          <w:rFonts w:ascii="Arial" w:hAnsi="Arial" w:cs="Arial"/>
          <w:sz w:val="24"/>
          <w:szCs w:val="24"/>
          <w:lang w:val="en-US"/>
        </w:rPr>
        <w:t xml:space="preserve"> panel) and in-patients only (right</w:t>
      </w:r>
      <w:r w:rsidR="00A11B63">
        <w:rPr>
          <w:rFonts w:ascii="Arial" w:hAnsi="Arial" w:cs="Arial"/>
          <w:sz w:val="24"/>
          <w:szCs w:val="24"/>
          <w:lang w:val="en-US"/>
        </w:rPr>
        <w:t xml:space="preserve"> upper</w:t>
      </w:r>
      <w:r w:rsidR="00C80005" w:rsidRPr="009A5A02">
        <w:rPr>
          <w:rFonts w:ascii="Arial" w:hAnsi="Arial" w:cs="Arial"/>
          <w:sz w:val="24"/>
          <w:szCs w:val="24"/>
          <w:lang w:val="en-US"/>
        </w:rPr>
        <w:t xml:space="preserve"> panel) are provided. </w:t>
      </w:r>
      <w:r w:rsidR="00A11B63">
        <w:rPr>
          <w:rFonts w:ascii="Arial" w:hAnsi="Arial" w:cs="Arial"/>
          <w:sz w:val="24"/>
          <w:szCs w:val="24"/>
          <w:lang w:val="en-US"/>
        </w:rPr>
        <w:t xml:space="preserve">Furthermore, information is provided for in-patients </w:t>
      </w:r>
      <w:r w:rsidR="00A11B63" w:rsidRPr="00B04053">
        <w:rPr>
          <w:rFonts w:ascii="Arial" w:hAnsi="Arial" w:cs="Arial"/>
          <w:sz w:val="24"/>
          <w:szCs w:val="24"/>
          <w:lang w:val="en-US"/>
        </w:rPr>
        <w:t xml:space="preserve">stratified by </w:t>
      </w:r>
      <w:r w:rsidR="00A11B63">
        <w:rPr>
          <w:rFonts w:ascii="Arial" w:hAnsi="Arial" w:cs="Arial"/>
          <w:sz w:val="24"/>
          <w:szCs w:val="24"/>
          <w:lang w:val="en-US"/>
        </w:rPr>
        <w:t xml:space="preserve">need of intensive care (lower panel). </w:t>
      </w:r>
      <w:r w:rsidR="00C80005" w:rsidRPr="009A5A02">
        <w:rPr>
          <w:rFonts w:ascii="Arial" w:hAnsi="Arial" w:cs="Arial"/>
          <w:sz w:val="24"/>
          <w:szCs w:val="24"/>
          <w:lang w:val="en-US"/>
        </w:rPr>
        <w:t>All MSC patients were in-patients</w:t>
      </w:r>
      <w:r w:rsidR="00F36D9C">
        <w:rPr>
          <w:rFonts w:ascii="Arial" w:hAnsi="Arial" w:cs="Arial"/>
          <w:sz w:val="24"/>
          <w:szCs w:val="24"/>
          <w:lang w:val="en-US"/>
        </w:rPr>
        <w:t xml:space="preserve"> and required an intensive care unit (ICU) stay</w:t>
      </w:r>
      <w:r w:rsidR="00C80005" w:rsidRPr="009A5A02">
        <w:rPr>
          <w:rFonts w:ascii="Arial" w:hAnsi="Arial" w:cs="Arial"/>
          <w:sz w:val="24"/>
          <w:szCs w:val="24"/>
          <w:lang w:val="en-US"/>
        </w:rPr>
        <w:t>. The length of stay was censored at 100 days. The median length of stay are indicated as dashed line. In addition, the p-value of the log-rank test is provided. The number of patients at risk at selected time points are provided below the Kaplan-Meier curve.</w:t>
      </w:r>
      <w:bookmarkEnd w:id="0"/>
    </w:p>
    <w:sectPr w:rsidR="00074878" w:rsidRPr="009A5A02" w:rsidSect="00402C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59B15E" w14:textId="77777777" w:rsidR="006F1994" w:rsidRDefault="006F1994" w:rsidP="005716E9">
      <w:pPr>
        <w:spacing w:after="0" w:line="240" w:lineRule="auto"/>
      </w:pPr>
      <w:r>
        <w:separator/>
      </w:r>
    </w:p>
  </w:endnote>
  <w:endnote w:type="continuationSeparator" w:id="0">
    <w:p w14:paraId="2E0F0837" w14:textId="77777777" w:rsidR="006F1994" w:rsidRDefault="006F1994" w:rsidP="00571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5766262"/>
      <w:docPartObj>
        <w:docPartGallery w:val="Page Numbers (Bottom of Page)"/>
        <w:docPartUnique/>
      </w:docPartObj>
    </w:sdtPr>
    <w:sdtEndPr/>
    <w:sdtContent>
      <w:p w14:paraId="5AD8A36F" w14:textId="24B9F3CC" w:rsidR="008669B3" w:rsidRDefault="008669B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1210">
          <w:rPr>
            <w:noProof/>
          </w:rPr>
          <w:t>1</w:t>
        </w:r>
        <w:r>
          <w:fldChar w:fldCharType="end"/>
        </w:r>
      </w:p>
    </w:sdtContent>
  </w:sdt>
  <w:p w14:paraId="2CC1588D" w14:textId="77777777" w:rsidR="008669B3" w:rsidRDefault="008669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6DD44" w14:textId="77777777" w:rsidR="006F1994" w:rsidRDefault="006F1994" w:rsidP="005716E9">
      <w:pPr>
        <w:spacing w:after="0" w:line="240" w:lineRule="auto"/>
      </w:pPr>
      <w:r>
        <w:separator/>
      </w:r>
    </w:p>
  </w:footnote>
  <w:footnote w:type="continuationSeparator" w:id="0">
    <w:p w14:paraId="1831D275" w14:textId="77777777" w:rsidR="006F1994" w:rsidRDefault="006F1994" w:rsidP="00571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5F4199"/>
    <w:multiLevelType w:val="hybridMultilevel"/>
    <w:tmpl w:val="89841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D81"/>
    <w:rsid w:val="000014D9"/>
    <w:rsid w:val="00010856"/>
    <w:rsid w:val="0002047A"/>
    <w:rsid w:val="00023373"/>
    <w:rsid w:val="00034DD5"/>
    <w:rsid w:val="00046E9F"/>
    <w:rsid w:val="00064CB9"/>
    <w:rsid w:val="00071F76"/>
    <w:rsid w:val="000740A9"/>
    <w:rsid w:val="00074472"/>
    <w:rsid w:val="00074878"/>
    <w:rsid w:val="00090C96"/>
    <w:rsid w:val="00092CD9"/>
    <w:rsid w:val="00093B7D"/>
    <w:rsid w:val="0009401C"/>
    <w:rsid w:val="0009773D"/>
    <w:rsid w:val="00097D08"/>
    <w:rsid w:val="000A7CD4"/>
    <w:rsid w:val="000D69E7"/>
    <w:rsid w:val="000E112B"/>
    <w:rsid w:val="000E223D"/>
    <w:rsid w:val="000F02E6"/>
    <w:rsid w:val="000F4884"/>
    <w:rsid w:val="000F4EA4"/>
    <w:rsid w:val="000F6571"/>
    <w:rsid w:val="00110259"/>
    <w:rsid w:val="00110577"/>
    <w:rsid w:val="00112A99"/>
    <w:rsid w:val="00115C55"/>
    <w:rsid w:val="00117483"/>
    <w:rsid w:val="001255A0"/>
    <w:rsid w:val="0013073E"/>
    <w:rsid w:val="00137C28"/>
    <w:rsid w:val="001439BE"/>
    <w:rsid w:val="0014439D"/>
    <w:rsid w:val="00144FBF"/>
    <w:rsid w:val="0015112D"/>
    <w:rsid w:val="001557F1"/>
    <w:rsid w:val="0016047E"/>
    <w:rsid w:val="00160AA5"/>
    <w:rsid w:val="00165CF8"/>
    <w:rsid w:val="00167165"/>
    <w:rsid w:val="00167E15"/>
    <w:rsid w:val="00170B2F"/>
    <w:rsid w:val="001721DC"/>
    <w:rsid w:val="00177973"/>
    <w:rsid w:val="0018109B"/>
    <w:rsid w:val="0018138E"/>
    <w:rsid w:val="00190AA1"/>
    <w:rsid w:val="001A38CB"/>
    <w:rsid w:val="001B1EFE"/>
    <w:rsid w:val="001B3E63"/>
    <w:rsid w:val="001B5683"/>
    <w:rsid w:val="001F209C"/>
    <w:rsid w:val="001F3B92"/>
    <w:rsid w:val="0020694F"/>
    <w:rsid w:val="00210DFA"/>
    <w:rsid w:val="0021389C"/>
    <w:rsid w:val="00221304"/>
    <w:rsid w:val="00221C8B"/>
    <w:rsid w:val="002239B9"/>
    <w:rsid w:val="00227294"/>
    <w:rsid w:val="002300B3"/>
    <w:rsid w:val="00230B1C"/>
    <w:rsid w:val="002335F7"/>
    <w:rsid w:val="0023552C"/>
    <w:rsid w:val="00236221"/>
    <w:rsid w:val="00237C75"/>
    <w:rsid w:val="00241049"/>
    <w:rsid w:val="002437FA"/>
    <w:rsid w:val="002447DF"/>
    <w:rsid w:val="00246436"/>
    <w:rsid w:val="00265EF7"/>
    <w:rsid w:val="00273BA7"/>
    <w:rsid w:val="00273E36"/>
    <w:rsid w:val="002754BC"/>
    <w:rsid w:val="002903A6"/>
    <w:rsid w:val="002921F6"/>
    <w:rsid w:val="0029500A"/>
    <w:rsid w:val="00295D57"/>
    <w:rsid w:val="002A172E"/>
    <w:rsid w:val="002A286D"/>
    <w:rsid w:val="002A675A"/>
    <w:rsid w:val="002B11CC"/>
    <w:rsid w:val="002B2660"/>
    <w:rsid w:val="002B32D1"/>
    <w:rsid w:val="002B3D37"/>
    <w:rsid w:val="002C10E1"/>
    <w:rsid w:val="002C1D7D"/>
    <w:rsid w:val="002C251E"/>
    <w:rsid w:val="002C2C94"/>
    <w:rsid w:val="002C5BB4"/>
    <w:rsid w:val="002C6A68"/>
    <w:rsid w:val="002C7C44"/>
    <w:rsid w:val="002D04AF"/>
    <w:rsid w:val="002D1210"/>
    <w:rsid w:val="002D17BA"/>
    <w:rsid w:val="002E0579"/>
    <w:rsid w:val="002E2F0D"/>
    <w:rsid w:val="002E4158"/>
    <w:rsid w:val="002F2147"/>
    <w:rsid w:val="002F6A9F"/>
    <w:rsid w:val="00301647"/>
    <w:rsid w:val="0030289E"/>
    <w:rsid w:val="00305A0B"/>
    <w:rsid w:val="0031676E"/>
    <w:rsid w:val="0031695D"/>
    <w:rsid w:val="00317F04"/>
    <w:rsid w:val="00323E6C"/>
    <w:rsid w:val="0032497D"/>
    <w:rsid w:val="00325BB9"/>
    <w:rsid w:val="00325C75"/>
    <w:rsid w:val="00325FE0"/>
    <w:rsid w:val="00326164"/>
    <w:rsid w:val="00333FC5"/>
    <w:rsid w:val="0033520D"/>
    <w:rsid w:val="0033628A"/>
    <w:rsid w:val="00336808"/>
    <w:rsid w:val="003439DD"/>
    <w:rsid w:val="003443AB"/>
    <w:rsid w:val="00350ACE"/>
    <w:rsid w:val="00355664"/>
    <w:rsid w:val="00356B3B"/>
    <w:rsid w:val="00360FFE"/>
    <w:rsid w:val="00361FDA"/>
    <w:rsid w:val="003719C7"/>
    <w:rsid w:val="00372CA3"/>
    <w:rsid w:val="00374262"/>
    <w:rsid w:val="0037485F"/>
    <w:rsid w:val="00375494"/>
    <w:rsid w:val="00383743"/>
    <w:rsid w:val="003903E0"/>
    <w:rsid w:val="00395AFE"/>
    <w:rsid w:val="003978DA"/>
    <w:rsid w:val="003A2C26"/>
    <w:rsid w:val="003B203A"/>
    <w:rsid w:val="003D00A5"/>
    <w:rsid w:val="003D02BA"/>
    <w:rsid w:val="003D17E9"/>
    <w:rsid w:val="003D320B"/>
    <w:rsid w:val="003D457B"/>
    <w:rsid w:val="003E23F1"/>
    <w:rsid w:val="003E673A"/>
    <w:rsid w:val="003F1928"/>
    <w:rsid w:val="00402C40"/>
    <w:rsid w:val="0040366B"/>
    <w:rsid w:val="0041746E"/>
    <w:rsid w:val="004213BC"/>
    <w:rsid w:val="00422B98"/>
    <w:rsid w:val="00426198"/>
    <w:rsid w:val="00426394"/>
    <w:rsid w:val="004342A8"/>
    <w:rsid w:val="0043613C"/>
    <w:rsid w:val="00436E2A"/>
    <w:rsid w:val="00443F00"/>
    <w:rsid w:val="00456A7F"/>
    <w:rsid w:val="00460316"/>
    <w:rsid w:val="00464448"/>
    <w:rsid w:val="00474064"/>
    <w:rsid w:val="00474DD9"/>
    <w:rsid w:val="00477AEC"/>
    <w:rsid w:val="00484089"/>
    <w:rsid w:val="00485FC3"/>
    <w:rsid w:val="0048695F"/>
    <w:rsid w:val="00495DFD"/>
    <w:rsid w:val="004A1A8B"/>
    <w:rsid w:val="004A1D11"/>
    <w:rsid w:val="004A3EFC"/>
    <w:rsid w:val="004B39C3"/>
    <w:rsid w:val="004B5E56"/>
    <w:rsid w:val="004B6C54"/>
    <w:rsid w:val="004B7FD6"/>
    <w:rsid w:val="004C11D2"/>
    <w:rsid w:val="004D1754"/>
    <w:rsid w:val="004E4A50"/>
    <w:rsid w:val="004F7154"/>
    <w:rsid w:val="004F7482"/>
    <w:rsid w:val="00500F68"/>
    <w:rsid w:val="00506867"/>
    <w:rsid w:val="00506B5F"/>
    <w:rsid w:val="005153AE"/>
    <w:rsid w:val="00530D1D"/>
    <w:rsid w:val="00532276"/>
    <w:rsid w:val="0053351D"/>
    <w:rsid w:val="00536D5F"/>
    <w:rsid w:val="0054176C"/>
    <w:rsid w:val="00542CEE"/>
    <w:rsid w:val="00544FF8"/>
    <w:rsid w:val="00546AFC"/>
    <w:rsid w:val="00555D81"/>
    <w:rsid w:val="00555FCD"/>
    <w:rsid w:val="005573E9"/>
    <w:rsid w:val="005678E2"/>
    <w:rsid w:val="005716E9"/>
    <w:rsid w:val="005779CC"/>
    <w:rsid w:val="00581CDF"/>
    <w:rsid w:val="00583756"/>
    <w:rsid w:val="0059240A"/>
    <w:rsid w:val="00593C80"/>
    <w:rsid w:val="005A5484"/>
    <w:rsid w:val="005B6D0C"/>
    <w:rsid w:val="005B7D1C"/>
    <w:rsid w:val="005C11FE"/>
    <w:rsid w:val="005C1896"/>
    <w:rsid w:val="005C2442"/>
    <w:rsid w:val="005C2C86"/>
    <w:rsid w:val="005C78FC"/>
    <w:rsid w:val="005C7D46"/>
    <w:rsid w:val="005D0837"/>
    <w:rsid w:val="005F3F52"/>
    <w:rsid w:val="005F4244"/>
    <w:rsid w:val="005F7C49"/>
    <w:rsid w:val="006032EE"/>
    <w:rsid w:val="006109C2"/>
    <w:rsid w:val="00610A53"/>
    <w:rsid w:val="00611ACC"/>
    <w:rsid w:val="00612FBF"/>
    <w:rsid w:val="00626061"/>
    <w:rsid w:val="00632038"/>
    <w:rsid w:val="00634B1E"/>
    <w:rsid w:val="00640783"/>
    <w:rsid w:val="006526DE"/>
    <w:rsid w:val="00652E02"/>
    <w:rsid w:val="00660E91"/>
    <w:rsid w:val="00662952"/>
    <w:rsid w:val="006713F9"/>
    <w:rsid w:val="00674C55"/>
    <w:rsid w:val="00677E1A"/>
    <w:rsid w:val="00680939"/>
    <w:rsid w:val="00690C47"/>
    <w:rsid w:val="00690CA9"/>
    <w:rsid w:val="006A1BEF"/>
    <w:rsid w:val="006A2901"/>
    <w:rsid w:val="006A5712"/>
    <w:rsid w:val="006C404F"/>
    <w:rsid w:val="006C4ED9"/>
    <w:rsid w:val="006C5BAF"/>
    <w:rsid w:val="006D14CB"/>
    <w:rsid w:val="006E6695"/>
    <w:rsid w:val="006F00C9"/>
    <w:rsid w:val="006F1994"/>
    <w:rsid w:val="00704948"/>
    <w:rsid w:val="00712657"/>
    <w:rsid w:val="00723CF0"/>
    <w:rsid w:val="00726473"/>
    <w:rsid w:val="007349FB"/>
    <w:rsid w:val="00736DA2"/>
    <w:rsid w:val="00745ED3"/>
    <w:rsid w:val="007473BF"/>
    <w:rsid w:val="00747875"/>
    <w:rsid w:val="00753EF5"/>
    <w:rsid w:val="007559AB"/>
    <w:rsid w:val="0076279F"/>
    <w:rsid w:val="00763E9E"/>
    <w:rsid w:val="00765F94"/>
    <w:rsid w:val="0078047B"/>
    <w:rsid w:val="007865D1"/>
    <w:rsid w:val="00786D50"/>
    <w:rsid w:val="00795211"/>
    <w:rsid w:val="00795307"/>
    <w:rsid w:val="007954DB"/>
    <w:rsid w:val="007A1C3F"/>
    <w:rsid w:val="007B3243"/>
    <w:rsid w:val="007C42C4"/>
    <w:rsid w:val="007C5199"/>
    <w:rsid w:val="007C5BC6"/>
    <w:rsid w:val="007D265A"/>
    <w:rsid w:val="007D38CC"/>
    <w:rsid w:val="007D4BA5"/>
    <w:rsid w:val="007E2255"/>
    <w:rsid w:val="007E53AF"/>
    <w:rsid w:val="007E614F"/>
    <w:rsid w:val="007E69DA"/>
    <w:rsid w:val="00800C17"/>
    <w:rsid w:val="00803893"/>
    <w:rsid w:val="00817F1B"/>
    <w:rsid w:val="00826E5A"/>
    <w:rsid w:val="0083382C"/>
    <w:rsid w:val="008360F5"/>
    <w:rsid w:val="00836329"/>
    <w:rsid w:val="00841E6C"/>
    <w:rsid w:val="00841F63"/>
    <w:rsid w:val="00844ECA"/>
    <w:rsid w:val="008647EA"/>
    <w:rsid w:val="00865AD1"/>
    <w:rsid w:val="008669B3"/>
    <w:rsid w:val="0087120E"/>
    <w:rsid w:val="00874D5C"/>
    <w:rsid w:val="00880701"/>
    <w:rsid w:val="0088075E"/>
    <w:rsid w:val="00881888"/>
    <w:rsid w:val="00882495"/>
    <w:rsid w:val="008906C1"/>
    <w:rsid w:val="00891429"/>
    <w:rsid w:val="008A16F0"/>
    <w:rsid w:val="008A32D0"/>
    <w:rsid w:val="008A4C96"/>
    <w:rsid w:val="008B21D8"/>
    <w:rsid w:val="008C1B3C"/>
    <w:rsid w:val="008C34C9"/>
    <w:rsid w:val="008C7CE1"/>
    <w:rsid w:val="008D0602"/>
    <w:rsid w:val="008E4984"/>
    <w:rsid w:val="008E4D9C"/>
    <w:rsid w:val="008E501C"/>
    <w:rsid w:val="008E5B87"/>
    <w:rsid w:val="008F0CC1"/>
    <w:rsid w:val="008F1055"/>
    <w:rsid w:val="008F3957"/>
    <w:rsid w:val="008F3A28"/>
    <w:rsid w:val="00910959"/>
    <w:rsid w:val="00912668"/>
    <w:rsid w:val="009175A6"/>
    <w:rsid w:val="00920574"/>
    <w:rsid w:val="00922BFA"/>
    <w:rsid w:val="00924712"/>
    <w:rsid w:val="00930960"/>
    <w:rsid w:val="009323EC"/>
    <w:rsid w:val="009332C0"/>
    <w:rsid w:val="00933A81"/>
    <w:rsid w:val="00940585"/>
    <w:rsid w:val="00943FE3"/>
    <w:rsid w:val="009456A9"/>
    <w:rsid w:val="009520B4"/>
    <w:rsid w:val="00975751"/>
    <w:rsid w:val="00977455"/>
    <w:rsid w:val="00977B15"/>
    <w:rsid w:val="009809DE"/>
    <w:rsid w:val="0098362B"/>
    <w:rsid w:val="00992C80"/>
    <w:rsid w:val="009A4C98"/>
    <w:rsid w:val="009A5A02"/>
    <w:rsid w:val="009B3766"/>
    <w:rsid w:val="009B5E55"/>
    <w:rsid w:val="009C1B28"/>
    <w:rsid w:val="009C2628"/>
    <w:rsid w:val="009C2CEA"/>
    <w:rsid w:val="009C7AB0"/>
    <w:rsid w:val="009D0118"/>
    <w:rsid w:val="009D38BB"/>
    <w:rsid w:val="009D41F8"/>
    <w:rsid w:val="009E1C2F"/>
    <w:rsid w:val="009E1E72"/>
    <w:rsid w:val="009E290D"/>
    <w:rsid w:val="009E3C9B"/>
    <w:rsid w:val="009E6997"/>
    <w:rsid w:val="009F09C7"/>
    <w:rsid w:val="009F0F1E"/>
    <w:rsid w:val="009F52D5"/>
    <w:rsid w:val="00A017BD"/>
    <w:rsid w:val="00A03277"/>
    <w:rsid w:val="00A0489F"/>
    <w:rsid w:val="00A11B63"/>
    <w:rsid w:val="00A14A00"/>
    <w:rsid w:val="00A17CF0"/>
    <w:rsid w:val="00A35F14"/>
    <w:rsid w:val="00A40976"/>
    <w:rsid w:val="00A53A0F"/>
    <w:rsid w:val="00A5412A"/>
    <w:rsid w:val="00A54B2C"/>
    <w:rsid w:val="00A6364E"/>
    <w:rsid w:val="00A66AB0"/>
    <w:rsid w:val="00A71952"/>
    <w:rsid w:val="00A724A6"/>
    <w:rsid w:val="00A803B5"/>
    <w:rsid w:val="00A8319B"/>
    <w:rsid w:val="00A8326D"/>
    <w:rsid w:val="00A91291"/>
    <w:rsid w:val="00A94B66"/>
    <w:rsid w:val="00A95E12"/>
    <w:rsid w:val="00AA2331"/>
    <w:rsid w:val="00AA34EA"/>
    <w:rsid w:val="00AA5A7F"/>
    <w:rsid w:val="00AA6845"/>
    <w:rsid w:val="00AA7EE8"/>
    <w:rsid w:val="00AC0812"/>
    <w:rsid w:val="00AC0F70"/>
    <w:rsid w:val="00AC2C0E"/>
    <w:rsid w:val="00AC4E64"/>
    <w:rsid w:val="00AD3386"/>
    <w:rsid w:val="00AD4F5B"/>
    <w:rsid w:val="00AD5AA0"/>
    <w:rsid w:val="00AD6788"/>
    <w:rsid w:val="00AD6CBD"/>
    <w:rsid w:val="00AD7408"/>
    <w:rsid w:val="00AE2FE3"/>
    <w:rsid w:val="00AE60E7"/>
    <w:rsid w:val="00AE6F79"/>
    <w:rsid w:val="00AF3D31"/>
    <w:rsid w:val="00AF5D51"/>
    <w:rsid w:val="00B001FC"/>
    <w:rsid w:val="00B04053"/>
    <w:rsid w:val="00B04B68"/>
    <w:rsid w:val="00B11EFD"/>
    <w:rsid w:val="00B16763"/>
    <w:rsid w:val="00B25990"/>
    <w:rsid w:val="00B25AF1"/>
    <w:rsid w:val="00B26BD0"/>
    <w:rsid w:val="00B3433D"/>
    <w:rsid w:val="00B3573F"/>
    <w:rsid w:val="00B43257"/>
    <w:rsid w:val="00B47AF9"/>
    <w:rsid w:val="00B52DE6"/>
    <w:rsid w:val="00B552DB"/>
    <w:rsid w:val="00B57D00"/>
    <w:rsid w:val="00B63F2C"/>
    <w:rsid w:val="00B8259C"/>
    <w:rsid w:val="00B86E69"/>
    <w:rsid w:val="00B90349"/>
    <w:rsid w:val="00BA47C9"/>
    <w:rsid w:val="00BA72D6"/>
    <w:rsid w:val="00BA732E"/>
    <w:rsid w:val="00BB2624"/>
    <w:rsid w:val="00BC3304"/>
    <w:rsid w:val="00BC33FC"/>
    <w:rsid w:val="00BC4BDA"/>
    <w:rsid w:val="00BC4D78"/>
    <w:rsid w:val="00BD0026"/>
    <w:rsid w:val="00BE0991"/>
    <w:rsid w:val="00BE2877"/>
    <w:rsid w:val="00BE6F21"/>
    <w:rsid w:val="00BF2935"/>
    <w:rsid w:val="00BF3023"/>
    <w:rsid w:val="00BF6677"/>
    <w:rsid w:val="00BF6841"/>
    <w:rsid w:val="00C01288"/>
    <w:rsid w:val="00C213EA"/>
    <w:rsid w:val="00C21708"/>
    <w:rsid w:val="00C245C4"/>
    <w:rsid w:val="00C3291F"/>
    <w:rsid w:val="00C4344B"/>
    <w:rsid w:val="00C43BCD"/>
    <w:rsid w:val="00C45F4D"/>
    <w:rsid w:val="00C50711"/>
    <w:rsid w:val="00C525B2"/>
    <w:rsid w:val="00C6305F"/>
    <w:rsid w:val="00C6596A"/>
    <w:rsid w:val="00C73791"/>
    <w:rsid w:val="00C80005"/>
    <w:rsid w:val="00C834D3"/>
    <w:rsid w:val="00C85CCB"/>
    <w:rsid w:val="00C86E2B"/>
    <w:rsid w:val="00C90A92"/>
    <w:rsid w:val="00C91173"/>
    <w:rsid w:val="00C9657D"/>
    <w:rsid w:val="00CA245C"/>
    <w:rsid w:val="00CA2E15"/>
    <w:rsid w:val="00CA3B96"/>
    <w:rsid w:val="00CA56B1"/>
    <w:rsid w:val="00CA59D9"/>
    <w:rsid w:val="00CA629D"/>
    <w:rsid w:val="00CB51E0"/>
    <w:rsid w:val="00CB618D"/>
    <w:rsid w:val="00CD0AE1"/>
    <w:rsid w:val="00CD346D"/>
    <w:rsid w:val="00CD432D"/>
    <w:rsid w:val="00CD7167"/>
    <w:rsid w:val="00CE00B6"/>
    <w:rsid w:val="00CE7217"/>
    <w:rsid w:val="00CF2105"/>
    <w:rsid w:val="00CF2E82"/>
    <w:rsid w:val="00CF3D2F"/>
    <w:rsid w:val="00CF4DD2"/>
    <w:rsid w:val="00CF5776"/>
    <w:rsid w:val="00D0179C"/>
    <w:rsid w:val="00D01A48"/>
    <w:rsid w:val="00D026F7"/>
    <w:rsid w:val="00D027C7"/>
    <w:rsid w:val="00D120FB"/>
    <w:rsid w:val="00D122CA"/>
    <w:rsid w:val="00D20623"/>
    <w:rsid w:val="00D20717"/>
    <w:rsid w:val="00D23A3B"/>
    <w:rsid w:val="00D37FDA"/>
    <w:rsid w:val="00D45D4A"/>
    <w:rsid w:val="00D504FD"/>
    <w:rsid w:val="00D55C33"/>
    <w:rsid w:val="00D62674"/>
    <w:rsid w:val="00D6468B"/>
    <w:rsid w:val="00D72AAC"/>
    <w:rsid w:val="00D7693B"/>
    <w:rsid w:val="00D76B23"/>
    <w:rsid w:val="00D77B18"/>
    <w:rsid w:val="00D809FE"/>
    <w:rsid w:val="00D84ABE"/>
    <w:rsid w:val="00D91DFD"/>
    <w:rsid w:val="00D92E8F"/>
    <w:rsid w:val="00DB08EE"/>
    <w:rsid w:val="00DC0331"/>
    <w:rsid w:val="00DC2FD8"/>
    <w:rsid w:val="00DC4C52"/>
    <w:rsid w:val="00DD069E"/>
    <w:rsid w:val="00DD2B04"/>
    <w:rsid w:val="00DD36B7"/>
    <w:rsid w:val="00DD64ED"/>
    <w:rsid w:val="00DD72D0"/>
    <w:rsid w:val="00DE5200"/>
    <w:rsid w:val="00DF0260"/>
    <w:rsid w:val="00DF11BD"/>
    <w:rsid w:val="00DF6548"/>
    <w:rsid w:val="00E04628"/>
    <w:rsid w:val="00E055BD"/>
    <w:rsid w:val="00E074AC"/>
    <w:rsid w:val="00E14918"/>
    <w:rsid w:val="00E15E1C"/>
    <w:rsid w:val="00E208E0"/>
    <w:rsid w:val="00E2542E"/>
    <w:rsid w:val="00E31D22"/>
    <w:rsid w:val="00E32BD2"/>
    <w:rsid w:val="00E42123"/>
    <w:rsid w:val="00E44331"/>
    <w:rsid w:val="00E45CA1"/>
    <w:rsid w:val="00E47F47"/>
    <w:rsid w:val="00E50BB2"/>
    <w:rsid w:val="00E52E8C"/>
    <w:rsid w:val="00E65182"/>
    <w:rsid w:val="00E75D00"/>
    <w:rsid w:val="00E768AC"/>
    <w:rsid w:val="00E814C1"/>
    <w:rsid w:val="00E82D25"/>
    <w:rsid w:val="00E85304"/>
    <w:rsid w:val="00E85CA7"/>
    <w:rsid w:val="00E90150"/>
    <w:rsid w:val="00E903A6"/>
    <w:rsid w:val="00E91AB7"/>
    <w:rsid w:val="00E967D8"/>
    <w:rsid w:val="00EA00E0"/>
    <w:rsid w:val="00EB01C2"/>
    <w:rsid w:val="00EB123F"/>
    <w:rsid w:val="00EB1450"/>
    <w:rsid w:val="00EB1956"/>
    <w:rsid w:val="00EB4D34"/>
    <w:rsid w:val="00EB5789"/>
    <w:rsid w:val="00EB5AEB"/>
    <w:rsid w:val="00EB6C13"/>
    <w:rsid w:val="00EB71F9"/>
    <w:rsid w:val="00EC0B6C"/>
    <w:rsid w:val="00EC1EEE"/>
    <w:rsid w:val="00EC20D1"/>
    <w:rsid w:val="00EC242D"/>
    <w:rsid w:val="00ED23C7"/>
    <w:rsid w:val="00ED2E1C"/>
    <w:rsid w:val="00EF2D53"/>
    <w:rsid w:val="00EF30E7"/>
    <w:rsid w:val="00EF6C79"/>
    <w:rsid w:val="00EF7281"/>
    <w:rsid w:val="00F0592E"/>
    <w:rsid w:val="00F10150"/>
    <w:rsid w:val="00F20118"/>
    <w:rsid w:val="00F25FEC"/>
    <w:rsid w:val="00F2665F"/>
    <w:rsid w:val="00F321C4"/>
    <w:rsid w:val="00F326DE"/>
    <w:rsid w:val="00F36D9C"/>
    <w:rsid w:val="00F444A5"/>
    <w:rsid w:val="00F54FEE"/>
    <w:rsid w:val="00F5542A"/>
    <w:rsid w:val="00F57909"/>
    <w:rsid w:val="00F67374"/>
    <w:rsid w:val="00F80A40"/>
    <w:rsid w:val="00F81F55"/>
    <w:rsid w:val="00F834BF"/>
    <w:rsid w:val="00F84532"/>
    <w:rsid w:val="00F909D9"/>
    <w:rsid w:val="00F91996"/>
    <w:rsid w:val="00FA2E0F"/>
    <w:rsid w:val="00FA7249"/>
    <w:rsid w:val="00FA7ACD"/>
    <w:rsid w:val="00FB0356"/>
    <w:rsid w:val="00FB3EEA"/>
    <w:rsid w:val="00FB414C"/>
    <w:rsid w:val="00FC1645"/>
    <w:rsid w:val="00FC7546"/>
    <w:rsid w:val="00FD1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6C6A7"/>
  <w15:docId w15:val="{3EACB23C-D11C-6C4A-9AC0-1751FFFEE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5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E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E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E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E6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4878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Literaturverzeichnis1">
    <w:name w:val="Literaturverzeichnis1"/>
    <w:basedOn w:val="Normal"/>
    <w:link w:val="BibliographyZchn"/>
    <w:rsid w:val="00074878"/>
    <w:pPr>
      <w:tabs>
        <w:tab w:val="left" w:pos="500"/>
      </w:tabs>
      <w:spacing w:after="240" w:line="240" w:lineRule="auto"/>
      <w:ind w:left="504" w:hanging="504"/>
      <w:jc w:val="both"/>
    </w:pPr>
    <w:rPr>
      <w:rFonts w:ascii="Arial" w:hAnsi="Arial" w:cs="Arial"/>
      <w:b/>
      <w:bCs/>
      <w:sz w:val="24"/>
      <w:szCs w:val="24"/>
    </w:rPr>
  </w:style>
  <w:style w:type="character" w:customStyle="1" w:styleId="BibliographyZchn">
    <w:name w:val="Bibliography Zchn"/>
    <w:basedOn w:val="DefaultParagraphFont"/>
    <w:link w:val="Literaturverzeichnis1"/>
    <w:rsid w:val="00074878"/>
    <w:rPr>
      <w:rFonts w:ascii="Arial" w:hAnsi="Arial" w:cs="Arial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906C1"/>
  </w:style>
  <w:style w:type="paragraph" w:customStyle="1" w:styleId="Literaturverzeichnis2">
    <w:name w:val="Literaturverzeichnis2"/>
    <w:basedOn w:val="Normal"/>
    <w:link w:val="BibliographyZchn1"/>
    <w:rsid w:val="00506867"/>
    <w:pPr>
      <w:tabs>
        <w:tab w:val="left" w:pos="500"/>
      </w:tabs>
      <w:spacing w:after="240" w:line="240" w:lineRule="auto"/>
      <w:ind w:left="504" w:hanging="504"/>
      <w:jc w:val="both"/>
    </w:pPr>
    <w:rPr>
      <w:rFonts w:ascii="Arial" w:eastAsia="Times New Roman" w:hAnsi="Arial" w:cs="Arial"/>
      <w:color w:val="000000" w:themeColor="text1"/>
      <w:sz w:val="24"/>
      <w:szCs w:val="24"/>
      <w:shd w:val="clear" w:color="auto" w:fill="FFFFFF"/>
      <w:lang w:eastAsia="de-DE"/>
    </w:rPr>
  </w:style>
  <w:style w:type="character" w:customStyle="1" w:styleId="BibliographyZchn1">
    <w:name w:val="Bibliography Zchn1"/>
    <w:basedOn w:val="DefaultParagraphFont"/>
    <w:link w:val="Literaturverzeichnis2"/>
    <w:rsid w:val="00506867"/>
    <w:rPr>
      <w:rFonts w:ascii="Arial" w:eastAsia="Times New Roman" w:hAnsi="Arial" w:cs="Arial"/>
      <w:color w:val="000000" w:themeColor="text1"/>
      <w:sz w:val="24"/>
      <w:szCs w:val="24"/>
      <w:lang w:eastAsia="de-DE"/>
    </w:rPr>
  </w:style>
  <w:style w:type="paragraph" w:customStyle="1" w:styleId="loaitem">
    <w:name w:val="loa__item"/>
    <w:basedOn w:val="Normal"/>
    <w:rsid w:val="00BE2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71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6E9"/>
  </w:style>
  <w:style w:type="paragraph" w:styleId="Footer">
    <w:name w:val="footer"/>
    <w:basedOn w:val="Normal"/>
    <w:link w:val="FooterChar"/>
    <w:uiPriority w:val="99"/>
    <w:unhideWhenUsed/>
    <w:rsid w:val="00571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6E9"/>
  </w:style>
  <w:style w:type="character" w:styleId="Hyperlink">
    <w:name w:val="Hyperlink"/>
    <w:basedOn w:val="DefaultParagraphFont"/>
    <w:uiPriority w:val="99"/>
    <w:unhideWhenUsed/>
    <w:rsid w:val="00DD64ED"/>
    <w:rPr>
      <w:color w:val="0000FF"/>
      <w:u w:val="single"/>
    </w:rPr>
  </w:style>
  <w:style w:type="paragraph" w:styleId="Revision">
    <w:name w:val="Revision"/>
    <w:hidden/>
    <w:uiPriority w:val="99"/>
    <w:semiHidden/>
    <w:rsid w:val="00C213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.stallmach@med.uni-jena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DDBEE-519E-46E0-954D-28429DBE2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5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8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selmeier, Miriam</dc:creator>
  <cp:lastModifiedBy>Arun Madhavan</cp:lastModifiedBy>
  <cp:revision>3</cp:revision>
  <dcterms:created xsi:type="dcterms:W3CDTF">2021-11-06T16:09:00Z</dcterms:created>
  <dcterms:modified xsi:type="dcterms:W3CDTF">2021-11-14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glAxxmMc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